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E74DB" w14:textId="168C773E" w:rsidR="00F905ED" w:rsidRPr="00DA32CD" w:rsidRDefault="00F905ED" w:rsidP="005345A9">
      <w:pPr>
        <w:spacing w:after="120" w:line="360" w:lineRule="auto"/>
        <w:jc w:val="center"/>
        <w:rPr>
          <w:rFonts w:eastAsia="Times New Roman" w:cstheme="minorHAnsi"/>
          <w:b/>
          <w:bCs/>
          <w:sz w:val="36"/>
          <w:szCs w:val="36"/>
          <w:lang w:val="en-US"/>
        </w:rPr>
      </w:pPr>
      <w:r w:rsidRPr="00DA32CD">
        <w:rPr>
          <w:rFonts w:eastAsia="Times New Roman" w:cstheme="minorHAnsi"/>
          <w:b/>
          <w:bCs/>
          <w:sz w:val="36"/>
          <w:szCs w:val="36"/>
          <w:lang w:val="en-US"/>
        </w:rPr>
        <w:t>Supplementary material</w:t>
      </w:r>
    </w:p>
    <w:p w14:paraId="6C962F3E" w14:textId="0DB4BB34" w:rsidR="00F905ED" w:rsidRPr="00F905ED" w:rsidRDefault="00F905ED" w:rsidP="005345A9">
      <w:pPr>
        <w:spacing w:after="120" w:line="360" w:lineRule="auto"/>
        <w:jc w:val="center"/>
        <w:rPr>
          <w:rFonts w:eastAsia="Times New Roman" w:cstheme="minorHAnsi"/>
          <w:b/>
          <w:bCs/>
          <w:i/>
          <w:iCs/>
          <w:sz w:val="28"/>
          <w:szCs w:val="28"/>
          <w:lang w:val="en-US"/>
        </w:rPr>
      </w:pPr>
      <w:r w:rsidRPr="00DA32CD">
        <w:rPr>
          <w:rFonts w:eastAsia="Times New Roman" w:cstheme="minorHAnsi"/>
          <w:b/>
          <w:bCs/>
          <w:sz w:val="28"/>
          <w:szCs w:val="28"/>
          <w:lang w:val="en-US"/>
        </w:rPr>
        <w:t>Data preparation method for machine learning-based breast cancer risk prediction: A Cuban case study</w:t>
      </w:r>
    </w:p>
    <w:p w14:paraId="024A009A" w14:textId="31EBE9AF" w:rsidR="00F905ED" w:rsidRPr="00DA32CD" w:rsidRDefault="00F905ED" w:rsidP="005345A9">
      <w:pPr>
        <w:spacing w:after="120" w:line="360" w:lineRule="auto"/>
        <w:jc w:val="center"/>
        <w:rPr>
          <w:rFonts w:eastAsia="Times New Roman" w:cstheme="minorHAnsi"/>
          <w:sz w:val="24"/>
          <w:szCs w:val="24"/>
          <w:lang w:val="es-ES"/>
        </w:rPr>
      </w:pP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Jose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 Manuel Valencia-Moreno, Everardo 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Gutierrez-Lopez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, 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Jose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 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Angel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 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Gonzalez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-Fraga, Rodolfo Alan 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Martinez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 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Rodriguez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, Olivia Denisse Victoria 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Mejia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>, Alma Alejandra Soberano Serrano</w:t>
      </w:r>
      <w:r w:rsidR="00762212" w:rsidRPr="00DA32CD">
        <w:rPr>
          <w:rFonts w:eastAsia="Times New Roman" w:cstheme="minorHAnsi"/>
          <w:sz w:val="24"/>
          <w:szCs w:val="24"/>
          <w:lang w:val="es-ES"/>
        </w:rPr>
        <w:t>.</w:t>
      </w:r>
    </w:p>
    <w:p w14:paraId="589F5542" w14:textId="4270B950" w:rsidR="00F905ED" w:rsidRPr="00DA32CD" w:rsidRDefault="00F905ED" w:rsidP="005345A9">
      <w:pPr>
        <w:spacing w:after="120" w:line="360" w:lineRule="auto"/>
        <w:jc w:val="center"/>
        <w:rPr>
          <w:rFonts w:eastAsia="Times New Roman" w:cstheme="minorHAnsi"/>
          <w:sz w:val="24"/>
          <w:szCs w:val="24"/>
          <w:lang w:val="es-ES"/>
        </w:rPr>
      </w:pPr>
      <w:r w:rsidRPr="00DA32CD">
        <w:rPr>
          <w:rFonts w:eastAsia="Times New Roman" w:cstheme="minorHAnsi"/>
          <w:sz w:val="24"/>
          <w:szCs w:val="24"/>
          <w:lang w:val="es-ES"/>
        </w:rPr>
        <w:t>Universidad Autónoma de Baja California (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Autonomous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 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University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 </w:t>
      </w:r>
      <w:proofErr w:type="spellStart"/>
      <w:r w:rsidRPr="00DA32CD">
        <w:rPr>
          <w:rFonts w:eastAsia="Times New Roman" w:cstheme="minorHAnsi"/>
          <w:sz w:val="24"/>
          <w:szCs w:val="24"/>
          <w:lang w:val="es-ES"/>
        </w:rPr>
        <w:t>of</w:t>
      </w:r>
      <w:proofErr w:type="spellEnd"/>
      <w:r w:rsidRPr="00DA32CD">
        <w:rPr>
          <w:rFonts w:eastAsia="Times New Roman" w:cstheme="minorHAnsi"/>
          <w:sz w:val="24"/>
          <w:szCs w:val="24"/>
          <w:lang w:val="es-ES"/>
        </w:rPr>
        <w:t xml:space="preserve"> Baja California)</w:t>
      </w:r>
    </w:p>
    <w:p w14:paraId="375463A0" w14:textId="77777777" w:rsidR="00402564" w:rsidRDefault="00402564" w:rsidP="00CA41F4">
      <w:pPr>
        <w:spacing w:before="60" w:after="60" w:line="240" w:lineRule="auto"/>
        <w:jc w:val="both"/>
        <w:rPr>
          <w:rFonts w:eastAsia="Times New Roman" w:cstheme="minorHAnsi"/>
          <w:b/>
          <w:bCs/>
          <w:lang w:val="en-US"/>
        </w:rPr>
      </w:pPr>
    </w:p>
    <w:p w14:paraId="5210DA99" w14:textId="2658CA44" w:rsidR="00CA41F4" w:rsidRPr="00B92BA3" w:rsidRDefault="00CA41F4" w:rsidP="00CA41F4">
      <w:pPr>
        <w:spacing w:before="60" w:after="60" w:line="240" w:lineRule="auto"/>
        <w:jc w:val="both"/>
        <w:rPr>
          <w:rFonts w:eastAsia="Times New Roman" w:cstheme="minorHAnsi"/>
          <w:b/>
          <w:bCs/>
          <w:lang w:val="en-US"/>
        </w:rPr>
      </w:pPr>
      <w:r w:rsidRPr="00B92BA3">
        <w:rPr>
          <w:rFonts w:eastAsia="Times New Roman" w:cstheme="minorHAnsi"/>
          <w:b/>
          <w:bCs/>
          <w:lang w:val="en-US"/>
        </w:rPr>
        <w:t>Ref.: MEX-D-25-01519</w:t>
      </w:r>
    </w:p>
    <w:p w14:paraId="3A11F6BE" w14:textId="79820AA0" w:rsidR="00F905ED" w:rsidRPr="00CA41F4" w:rsidRDefault="00F905ED" w:rsidP="005345A9">
      <w:pPr>
        <w:spacing w:after="120" w:line="360" w:lineRule="auto"/>
        <w:jc w:val="both"/>
        <w:rPr>
          <w:rFonts w:eastAsia="Times New Roman" w:cstheme="minorHAnsi"/>
          <w:lang w:val="en-US"/>
        </w:rPr>
      </w:pPr>
    </w:p>
    <w:p w14:paraId="0CDE90CB" w14:textId="5165682E" w:rsidR="00762212" w:rsidRPr="00CA41F4" w:rsidRDefault="00762212" w:rsidP="005345A9">
      <w:pPr>
        <w:spacing w:after="120" w:line="360" w:lineRule="auto"/>
        <w:jc w:val="both"/>
        <w:rPr>
          <w:rFonts w:eastAsia="Times New Roman" w:cstheme="minorHAnsi"/>
          <w:lang w:val="en-US"/>
        </w:rPr>
      </w:pPr>
    </w:p>
    <w:p w14:paraId="3A5A7B89" w14:textId="77777777" w:rsidR="00762212" w:rsidRPr="00CA41F4" w:rsidRDefault="00762212" w:rsidP="005345A9">
      <w:pPr>
        <w:spacing w:after="120" w:line="360" w:lineRule="auto"/>
        <w:jc w:val="both"/>
        <w:rPr>
          <w:rFonts w:eastAsia="Times New Roman" w:cstheme="minorHAnsi"/>
          <w:lang w:val="en-US"/>
        </w:rPr>
      </w:pPr>
    </w:p>
    <w:p w14:paraId="00963A24" w14:textId="77777777" w:rsidR="00F905ED" w:rsidRPr="00CA41F4" w:rsidRDefault="00F905ED" w:rsidP="00F905ED">
      <w:pPr>
        <w:spacing w:after="120" w:line="240" w:lineRule="auto"/>
        <w:jc w:val="both"/>
        <w:rPr>
          <w:rFonts w:eastAsia="Times New Roman" w:cstheme="minorHAnsi"/>
          <w:lang w:val="en-US"/>
        </w:rPr>
      </w:pPr>
    </w:p>
    <w:p w14:paraId="2CE70287" w14:textId="77777777" w:rsidR="004B07AA" w:rsidRDefault="004B07AA">
      <w:pPr>
        <w:rPr>
          <w:rFonts w:eastAsia="Times New Roman" w:cstheme="minorHAnsi"/>
          <w:b/>
          <w:bCs/>
          <w:sz w:val="32"/>
          <w:szCs w:val="32"/>
          <w:lang w:val="en-US"/>
        </w:rPr>
      </w:pPr>
      <w:r>
        <w:rPr>
          <w:rFonts w:eastAsia="Times New Roman" w:cstheme="minorHAnsi"/>
          <w:b/>
          <w:bCs/>
          <w:sz w:val="32"/>
          <w:szCs w:val="32"/>
          <w:lang w:val="en-US"/>
        </w:rPr>
        <w:br w:type="page"/>
      </w:r>
    </w:p>
    <w:p w14:paraId="458E1597" w14:textId="40663AB5" w:rsidR="004B07AA" w:rsidRDefault="00DA32CD" w:rsidP="005345A9">
      <w:pPr>
        <w:spacing w:before="60" w:after="60" w:line="240" w:lineRule="auto"/>
        <w:jc w:val="both"/>
        <w:rPr>
          <w:rFonts w:eastAsia="Times New Roman" w:cstheme="minorHAnsi"/>
          <w:b/>
          <w:bCs/>
          <w:sz w:val="32"/>
          <w:szCs w:val="32"/>
          <w:lang w:val="en-US"/>
        </w:rPr>
      </w:pPr>
      <w:r w:rsidRPr="00DA32CD">
        <w:rPr>
          <w:rFonts w:eastAsia="Times New Roman" w:cstheme="minorHAnsi"/>
          <w:b/>
          <w:bCs/>
          <w:sz w:val="32"/>
          <w:szCs w:val="32"/>
          <w:lang w:val="en-US"/>
        </w:rPr>
        <w:lastRenderedPageBreak/>
        <w:t>Supplement 1</w:t>
      </w:r>
      <w:r w:rsidR="00CE7393">
        <w:rPr>
          <w:rFonts w:eastAsia="Times New Roman" w:cstheme="minorHAnsi"/>
          <w:b/>
          <w:bCs/>
          <w:sz w:val="32"/>
          <w:szCs w:val="32"/>
          <w:lang w:val="en-US"/>
        </w:rPr>
        <w:t xml:space="preserve">. </w:t>
      </w:r>
    </w:p>
    <w:p w14:paraId="6AB0DEDC" w14:textId="0BDD5838" w:rsidR="00CE7393" w:rsidRPr="00CE7393" w:rsidRDefault="00CE7393" w:rsidP="005345A9">
      <w:pPr>
        <w:spacing w:before="60" w:after="60"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 w:eastAsia="es-MX"/>
        </w:rPr>
      </w:pPr>
      <w:r w:rsidRPr="00CE7393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es-MX"/>
        </w:rPr>
        <w:t>FHIR integration highlights</w:t>
      </w:r>
      <w:r w:rsidR="004B07AA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es-MX"/>
        </w:rPr>
        <w:t>.</w:t>
      </w:r>
    </w:p>
    <w:p w14:paraId="1E62A133" w14:textId="77777777" w:rsidR="00CE7393" w:rsidRPr="00CE7393" w:rsidRDefault="00CE7393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8CEDDFF" w14:textId="77777777" w:rsidR="00CE7393" w:rsidRPr="00CE7393" w:rsidRDefault="00CE7393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CE7393">
        <w:rPr>
          <w:rFonts w:ascii="Calibri" w:eastAsia="Times New Roman" w:hAnsi="Calibri" w:cs="Calibri"/>
          <w:b/>
          <w:bCs/>
          <w:color w:val="000000"/>
          <w:lang w:val="en-US" w:eastAsia="es-MX"/>
        </w:rPr>
        <w:t>Variables map to standard resources/paths:</w:t>
      </w:r>
    </w:p>
    <w:p w14:paraId="43274984" w14:textId="77777777" w:rsidR="00CE7393" w:rsidRPr="00CE7393" w:rsidRDefault="00CE7393" w:rsidP="005345A9">
      <w:pPr>
        <w:numPr>
          <w:ilvl w:val="0"/>
          <w:numId w:val="1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val="en-US" w:eastAsia="es-MX"/>
        </w:rPr>
      </w:pPr>
      <w:r w:rsidRPr="00CE7393">
        <w:rPr>
          <w:rFonts w:ascii="Calibri" w:eastAsia="Times New Roman" w:hAnsi="Calibri" w:cs="Calibri"/>
          <w:color w:val="000000"/>
          <w:lang w:val="en-US" w:eastAsia="es-MX"/>
        </w:rPr>
        <w:t xml:space="preserve">Demographics → Patient (e.g., </w:t>
      </w:r>
      <w:proofErr w:type="spellStart"/>
      <w:r w:rsidRPr="00CE7393">
        <w:rPr>
          <w:rFonts w:ascii="Calibri" w:eastAsia="Times New Roman" w:hAnsi="Calibri" w:cs="Calibri"/>
          <w:color w:val="000000"/>
          <w:lang w:val="en-US" w:eastAsia="es-MX"/>
        </w:rPr>
        <w:t>birthDate</w:t>
      </w:r>
      <w:proofErr w:type="spellEnd"/>
      <w:r w:rsidRPr="00CE7393">
        <w:rPr>
          <w:rFonts w:ascii="Calibri" w:eastAsia="Times New Roman" w:hAnsi="Calibri" w:cs="Calibri"/>
          <w:color w:val="000000"/>
          <w:lang w:val="en-US" w:eastAsia="es-MX"/>
        </w:rPr>
        <w:t xml:space="preserve"> used to derive age).</w:t>
      </w:r>
    </w:p>
    <w:p w14:paraId="553C2A8A" w14:textId="77777777" w:rsidR="00CE7393" w:rsidRPr="00CE7393" w:rsidRDefault="00CE7393" w:rsidP="005345A9">
      <w:pPr>
        <w:numPr>
          <w:ilvl w:val="0"/>
          <w:numId w:val="1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val="en-US" w:eastAsia="es-MX"/>
        </w:rPr>
      </w:pPr>
      <w:r w:rsidRPr="00CE7393">
        <w:rPr>
          <w:rFonts w:ascii="Calibri" w:eastAsia="Times New Roman" w:hAnsi="Calibri" w:cs="Calibri"/>
          <w:color w:val="000000"/>
          <w:lang w:val="en-US" w:eastAsia="es-MX"/>
        </w:rPr>
        <w:t xml:space="preserve">Lifestyle &amp; vitals → Observation (category: social-history/vital-signs), e.g., BMI (LOINC 39156-5), tobacco/alcohol use (LOINC/SNOMED per local </w:t>
      </w:r>
      <w:proofErr w:type="spellStart"/>
      <w:r w:rsidRPr="00CE7393">
        <w:rPr>
          <w:rFonts w:ascii="Calibri" w:eastAsia="Times New Roman" w:hAnsi="Calibri" w:cs="Calibri"/>
          <w:color w:val="000000"/>
          <w:lang w:val="en-US" w:eastAsia="es-MX"/>
        </w:rPr>
        <w:t>ValueSets</w:t>
      </w:r>
      <w:proofErr w:type="spellEnd"/>
      <w:r w:rsidRPr="00CE7393">
        <w:rPr>
          <w:rFonts w:ascii="Calibri" w:eastAsia="Times New Roman" w:hAnsi="Calibri" w:cs="Calibri"/>
          <w:color w:val="000000"/>
          <w:lang w:val="en-US" w:eastAsia="es-MX"/>
        </w:rPr>
        <w:t>).</w:t>
      </w:r>
    </w:p>
    <w:p w14:paraId="0038C4F5" w14:textId="77777777" w:rsidR="00CE7393" w:rsidRPr="00CE7393" w:rsidRDefault="00CE7393" w:rsidP="005345A9">
      <w:pPr>
        <w:numPr>
          <w:ilvl w:val="0"/>
          <w:numId w:val="1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val="en-US" w:eastAsia="es-MX"/>
        </w:rPr>
      </w:pPr>
      <w:r w:rsidRPr="00CE7393">
        <w:rPr>
          <w:rFonts w:ascii="Calibri" w:eastAsia="Times New Roman" w:hAnsi="Calibri" w:cs="Calibri"/>
          <w:color w:val="000000"/>
          <w:lang w:val="en-US" w:eastAsia="es-MX"/>
        </w:rPr>
        <w:t>Breast biopsies → Procedure (coded with SNOMED; link to Condition if present).</w:t>
      </w:r>
    </w:p>
    <w:p w14:paraId="1CE88FCC" w14:textId="77777777" w:rsidR="00CE7393" w:rsidRPr="00CE7393" w:rsidRDefault="00CE7393" w:rsidP="005345A9">
      <w:pPr>
        <w:numPr>
          <w:ilvl w:val="0"/>
          <w:numId w:val="1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eastAsia="es-MX"/>
        </w:rPr>
      </w:pPr>
      <w:proofErr w:type="spellStart"/>
      <w:r w:rsidRPr="00CE7393">
        <w:rPr>
          <w:rFonts w:ascii="Calibri" w:eastAsia="Times New Roman" w:hAnsi="Calibri" w:cs="Calibri"/>
          <w:color w:val="000000"/>
          <w:lang w:eastAsia="es-MX"/>
        </w:rPr>
        <w:t>Hyperplasia</w:t>
      </w:r>
      <w:proofErr w:type="spellEnd"/>
      <w:r w:rsidRPr="00CE7393">
        <w:rPr>
          <w:rFonts w:ascii="Calibri" w:eastAsia="Times New Roman" w:hAnsi="Calibri" w:cs="Calibri"/>
          <w:color w:val="000000"/>
          <w:lang w:eastAsia="es-MX"/>
        </w:rPr>
        <w:t xml:space="preserve"> (</w:t>
      </w:r>
      <w:proofErr w:type="spellStart"/>
      <w:r w:rsidRPr="00CE7393">
        <w:rPr>
          <w:rFonts w:ascii="Calibri" w:eastAsia="Times New Roman" w:hAnsi="Calibri" w:cs="Calibri"/>
          <w:color w:val="000000"/>
          <w:lang w:eastAsia="es-MX"/>
        </w:rPr>
        <w:t>histologic</w:t>
      </w:r>
      <w:proofErr w:type="spellEnd"/>
      <w:r w:rsidRPr="00CE7393">
        <w:rPr>
          <w:rFonts w:ascii="Calibri" w:eastAsia="Times New Roman" w:hAnsi="Calibri" w:cs="Calibri"/>
          <w:color w:val="000000"/>
          <w:lang w:eastAsia="es-MX"/>
        </w:rPr>
        <w:t xml:space="preserve">) → </w:t>
      </w:r>
      <w:proofErr w:type="spellStart"/>
      <w:r w:rsidRPr="00CE7393">
        <w:rPr>
          <w:rFonts w:ascii="Calibri" w:eastAsia="Times New Roman" w:hAnsi="Calibri" w:cs="Calibri"/>
          <w:color w:val="000000"/>
          <w:lang w:eastAsia="es-MX"/>
        </w:rPr>
        <w:t>Condition</w:t>
      </w:r>
      <w:proofErr w:type="spellEnd"/>
      <w:r w:rsidRPr="00CE7393">
        <w:rPr>
          <w:rFonts w:ascii="Calibri" w:eastAsia="Times New Roman" w:hAnsi="Calibri" w:cs="Calibri"/>
          <w:color w:val="000000"/>
          <w:lang w:eastAsia="es-MX"/>
        </w:rPr>
        <w:t xml:space="preserve"> (SNOMED).</w:t>
      </w:r>
    </w:p>
    <w:p w14:paraId="20E13FB5" w14:textId="77777777" w:rsidR="00CE7393" w:rsidRPr="00CE7393" w:rsidRDefault="00CE7393" w:rsidP="005345A9">
      <w:pPr>
        <w:numPr>
          <w:ilvl w:val="0"/>
          <w:numId w:val="1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val="en-US" w:eastAsia="es-MX"/>
        </w:rPr>
      </w:pPr>
      <w:r w:rsidRPr="00CE7393">
        <w:rPr>
          <w:rFonts w:ascii="Calibri" w:eastAsia="Times New Roman" w:hAnsi="Calibri" w:cs="Calibri"/>
          <w:color w:val="000000"/>
          <w:lang w:val="en-US" w:eastAsia="es-MX"/>
        </w:rPr>
        <w:t xml:space="preserve">Family history of breast cancer → </w:t>
      </w:r>
      <w:proofErr w:type="spellStart"/>
      <w:r w:rsidRPr="00CE7393">
        <w:rPr>
          <w:rFonts w:ascii="Calibri" w:eastAsia="Times New Roman" w:hAnsi="Calibri" w:cs="Calibri"/>
          <w:color w:val="000000"/>
          <w:lang w:val="en-US" w:eastAsia="es-MX"/>
        </w:rPr>
        <w:t>FamilyMemberHistory</w:t>
      </w:r>
      <w:proofErr w:type="spellEnd"/>
      <w:r w:rsidRPr="00CE7393">
        <w:rPr>
          <w:rFonts w:ascii="Calibri" w:eastAsia="Times New Roman" w:hAnsi="Calibri" w:cs="Calibri"/>
          <w:color w:val="000000"/>
          <w:lang w:val="en-US" w:eastAsia="es-MX"/>
        </w:rPr>
        <w:t xml:space="preserve"> (</w:t>
      </w:r>
      <w:proofErr w:type="spellStart"/>
      <w:proofErr w:type="gramStart"/>
      <w:r w:rsidRPr="00CE7393">
        <w:rPr>
          <w:rFonts w:ascii="Calibri" w:eastAsia="Times New Roman" w:hAnsi="Calibri" w:cs="Calibri"/>
          <w:color w:val="000000"/>
          <w:lang w:val="en-US" w:eastAsia="es-MX"/>
        </w:rPr>
        <w:t>condition.code</w:t>
      </w:r>
      <w:proofErr w:type="spellEnd"/>
      <w:proofErr w:type="gramEnd"/>
      <w:r w:rsidRPr="00CE7393">
        <w:rPr>
          <w:rFonts w:ascii="Calibri" w:eastAsia="Times New Roman" w:hAnsi="Calibri" w:cs="Calibri"/>
          <w:color w:val="000000"/>
          <w:lang w:val="en-US" w:eastAsia="es-MX"/>
        </w:rPr>
        <w:t>: SNOMED).</w:t>
      </w:r>
    </w:p>
    <w:p w14:paraId="7C55C643" w14:textId="77777777" w:rsidR="00CE7393" w:rsidRPr="00CE7393" w:rsidRDefault="00CE7393" w:rsidP="005345A9">
      <w:pPr>
        <w:numPr>
          <w:ilvl w:val="0"/>
          <w:numId w:val="1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eastAsia="es-MX"/>
        </w:rPr>
      </w:pPr>
      <w:proofErr w:type="spellStart"/>
      <w:r w:rsidRPr="00CE7393">
        <w:rPr>
          <w:rFonts w:ascii="Calibri" w:eastAsia="Times New Roman" w:hAnsi="Calibri" w:cs="Calibri"/>
          <w:color w:val="000000"/>
          <w:lang w:eastAsia="es-MX"/>
        </w:rPr>
        <w:t>Allergies</w:t>
      </w:r>
      <w:proofErr w:type="spellEnd"/>
      <w:r w:rsidRPr="00CE7393">
        <w:rPr>
          <w:rFonts w:ascii="Calibri" w:eastAsia="Times New Roman" w:hAnsi="Calibri" w:cs="Calibri"/>
          <w:color w:val="000000"/>
          <w:lang w:eastAsia="es-MX"/>
        </w:rPr>
        <w:t xml:space="preserve"> → </w:t>
      </w:r>
      <w:proofErr w:type="spellStart"/>
      <w:r w:rsidRPr="00CE7393">
        <w:rPr>
          <w:rFonts w:ascii="Calibri" w:eastAsia="Times New Roman" w:hAnsi="Calibri" w:cs="Calibri"/>
          <w:color w:val="000000"/>
          <w:lang w:eastAsia="es-MX"/>
        </w:rPr>
        <w:t>AllergyIntolerance</w:t>
      </w:r>
      <w:proofErr w:type="spellEnd"/>
      <w:r w:rsidRPr="00CE7393">
        <w:rPr>
          <w:rFonts w:ascii="Calibri" w:eastAsia="Times New Roman" w:hAnsi="Calibri" w:cs="Calibri"/>
          <w:color w:val="000000"/>
          <w:lang w:eastAsia="es-MX"/>
        </w:rPr>
        <w:t>.</w:t>
      </w:r>
    </w:p>
    <w:p w14:paraId="01A3EB6F" w14:textId="77777777" w:rsidR="00CE7393" w:rsidRPr="00CE7393" w:rsidRDefault="00CE7393" w:rsidP="005345A9">
      <w:pPr>
        <w:numPr>
          <w:ilvl w:val="0"/>
          <w:numId w:val="1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val="en-US" w:eastAsia="es-MX"/>
        </w:rPr>
      </w:pPr>
      <w:r w:rsidRPr="00CE7393">
        <w:rPr>
          <w:rFonts w:ascii="Calibri" w:eastAsia="Times New Roman" w:hAnsi="Calibri" w:cs="Calibri"/>
          <w:color w:val="000000"/>
          <w:lang w:val="en-US" w:eastAsia="es-MX"/>
        </w:rPr>
        <w:t>Race/ethnicity → country/profile-specific extension (or local Extension) as applicable.</w:t>
      </w:r>
    </w:p>
    <w:p w14:paraId="6FF99B8F" w14:textId="363EBBA5" w:rsidR="00F905ED" w:rsidRDefault="00F905ED" w:rsidP="005345A9">
      <w:pPr>
        <w:spacing w:before="60" w:after="60" w:line="240" w:lineRule="auto"/>
        <w:rPr>
          <w:rFonts w:ascii="Times New Roman" w:hAnsi="Times New Roman" w:cs="Times New Roman"/>
          <w:lang w:val="en-US"/>
        </w:rPr>
      </w:pPr>
    </w:p>
    <w:p w14:paraId="61110BAE" w14:textId="3D30E6E8" w:rsidR="004B07AA" w:rsidRPr="004B07AA" w:rsidRDefault="004B07AA" w:rsidP="005345A9">
      <w:pPr>
        <w:spacing w:before="60" w:after="60" w:line="240" w:lineRule="auto"/>
        <w:rPr>
          <w:rFonts w:cstheme="minorHAnsi"/>
          <w:b/>
          <w:bCs/>
          <w:lang w:val="en-US"/>
        </w:rPr>
      </w:pPr>
      <w:r w:rsidRPr="004B07AA">
        <w:rPr>
          <w:rFonts w:cstheme="minorHAnsi"/>
          <w:b/>
          <w:bCs/>
          <w:lang w:val="en-US"/>
        </w:rPr>
        <w:t>Table S1.</w:t>
      </w:r>
    </w:p>
    <w:p w14:paraId="1FB169FB" w14:textId="5E500F42" w:rsidR="004B07AA" w:rsidRPr="004B07AA" w:rsidRDefault="004B07AA" w:rsidP="005345A9">
      <w:pPr>
        <w:spacing w:before="60" w:after="6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M</w:t>
      </w:r>
      <w:r w:rsidRPr="004B07AA">
        <w:rPr>
          <w:rFonts w:cstheme="minorHAnsi"/>
          <w:lang w:val="en-US"/>
        </w:rPr>
        <w:t>apping variables to FHIR resources</w:t>
      </w:r>
      <w:r>
        <w:rPr>
          <w:rFonts w:cstheme="minorHAnsi"/>
          <w:lang w:val="en-US"/>
        </w:rPr>
        <w:t>/</w:t>
      </w:r>
      <w:r w:rsidRPr="004B07AA">
        <w:rPr>
          <w:lang w:val="en-US"/>
        </w:rPr>
        <w:t xml:space="preserve"> </w:t>
      </w:r>
      <w:r w:rsidRPr="004B07AA">
        <w:rPr>
          <w:rFonts w:cstheme="minorHAnsi"/>
          <w:lang w:val="en-US"/>
        </w:rPr>
        <w:t>path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2214"/>
        <w:gridCol w:w="3022"/>
        <w:gridCol w:w="2088"/>
      </w:tblGrid>
      <w:tr w:rsidR="00CE7393" w:rsidRPr="00CE7393" w14:paraId="62773FF7" w14:textId="77777777" w:rsidTr="004B07AA"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2E17B734" w14:textId="577F13C8" w:rsidR="00CE7393" w:rsidRPr="00CE7393" w:rsidRDefault="00CE7393" w:rsidP="005345A9">
            <w:pPr>
              <w:spacing w:before="60" w:after="60"/>
              <w:rPr>
                <w:rFonts w:cstheme="minorHAnsi"/>
                <w:b/>
                <w:bCs/>
                <w:lang w:val="en-US"/>
              </w:rPr>
            </w:pPr>
            <w:r w:rsidRPr="00CE7393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5EDC0D25" w14:textId="4126D1EC" w:rsidR="00CE7393" w:rsidRPr="00CE7393" w:rsidRDefault="00CE7393" w:rsidP="005345A9">
            <w:pPr>
              <w:spacing w:before="60" w:after="60"/>
              <w:rPr>
                <w:rFonts w:cstheme="minorHAnsi"/>
                <w:b/>
                <w:bCs/>
                <w:lang w:val="en-US"/>
              </w:rPr>
            </w:pPr>
            <w:r w:rsidRPr="00CE7393">
              <w:rPr>
                <w:rFonts w:cstheme="minorHAnsi"/>
                <w:b/>
                <w:bCs/>
              </w:rPr>
              <w:t xml:space="preserve">FHIR </w:t>
            </w:r>
            <w:proofErr w:type="spellStart"/>
            <w:r w:rsidRPr="00CE7393">
              <w:rPr>
                <w:rFonts w:cstheme="minorHAnsi"/>
                <w:b/>
                <w:bCs/>
              </w:rPr>
              <w:t>Resource</w:t>
            </w:r>
            <w:proofErr w:type="spellEnd"/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3AF13AAE" w14:textId="095024A7" w:rsidR="00CE7393" w:rsidRPr="00CE7393" w:rsidRDefault="00CE7393" w:rsidP="005345A9">
            <w:pPr>
              <w:spacing w:before="60" w:after="60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CE7393">
              <w:rPr>
                <w:rFonts w:cstheme="minorHAnsi"/>
                <w:b/>
                <w:bCs/>
              </w:rPr>
              <w:t>Element</w:t>
            </w:r>
            <w:proofErr w:type="spellEnd"/>
            <w:r w:rsidRPr="00CE7393">
              <w:rPr>
                <w:rFonts w:cstheme="minorHAnsi"/>
                <w:b/>
                <w:bCs/>
              </w:rPr>
              <w:t xml:space="preserve"> / Not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364F0D0" w14:textId="629ACCF1" w:rsidR="00CE7393" w:rsidRPr="00CE7393" w:rsidRDefault="00CE7393" w:rsidP="005345A9">
            <w:pPr>
              <w:spacing w:before="60" w:after="60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CE7393">
              <w:rPr>
                <w:rFonts w:cstheme="minorHAnsi"/>
                <w:b/>
                <w:bCs/>
              </w:rPr>
              <w:t>Terminology</w:t>
            </w:r>
            <w:proofErr w:type="spellEnd"/>
            <w:r w:rsidRPr="00CE7393">
              <w:rPr>
                <w:rFonts w:cstheme="minorHAnsi"/>
                <w:b/>
                <w:bCs/>
              </w:rPr>
              <w:t xml:space="preserve"> (</w:t>
            </w:r>
            <w:proofErr w:type="spellStart"/>
            <w:r w:rsidRPr="00CE7393">
              <w:rPr>
                <w:rFonts w:cstheme="minorHAnsi"/>
                <w:b/>
                <w:bCs/>
              </w:rPr>
              <w:t>suggested</w:t>
            </w:r>
            <w:proofErr w:type="spellEnd"/>
            <w:r w:rsidRPr="00CE7393">
              <w:rPr>
                <w:rFonts w:cstheme="minorHAnsi"/>
                <w:b/>
                <w:bCs/>
              </w:rPr>
              <w:t>)</w:t>
            </w:r>
          </w:p>
        </w:tc>
      </w:tr>
      <w:tr w:rsidR="00CE7393" w:rsidRPr="00CE7393" w14:paraId="6444E32B" w14:textId="77777777" w:rsidTr="004B07AA">
        <w:tc>
          <w:tcPr>
            <w:tcW w:w="1514" w:type="dxa"/>
            <w:tcBorders>
              <w:top w:val="single" w:sz="4" w:space="0" w:color="auto"/>
            </w:tcBorders>
          </w:tcPr>
          <w:p w14:paraId="13DDCFDC" w14:textId="67B5352E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</w:rPr>
              <w:t>Age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3F7BD854" w14:textId="2DC61AAD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Patient</w:t>
            </w:r>
            <w:proofErr w:type="spellEnd"/>
          </w:p>
        </w:tc>
        <w:tc>
          <w:tcPr>
            <w:tcW w:w="3022" w:type="dxa"/>
            <w:tcBorders>
              <w:top w:val="single" w:sz="4" w:space="0" w:color="auto"/>
            </w:tcBorders>
          </w:tcPr>
          <w:p w14:paraId="0D26EB35" w14:textId="23FA2715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  <w:lang w:val="en-US"/>
              </w:rPr>
              <w:t>birthDate</w:t>
            </w:r>
            <w:proofErr w:type="spellEnd"/>
            <w:r w:rsidRPr="00CE7393">
              <w:rPr>
                <w:rFonts w:cstheme="minorHAnsi"/>
                <w:lang w:val="en-US"/>
              </w:rPr>
              <w:t xml:space="preserve"> (derive age at index)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2919F7D1" w14:textId="4EBA0800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</w:rPr>
              <w:t>-</w:t>
            </w:r>
          </w:p>
        </w:tc>
      </w:tr>
      <w:tr w:rsidR="00CE7393" w:rsidRPr="00CE7393" w14:paraId="54A8FCF3" w14:textId="77777777" w:rsidTr="004B07AA">
        <w:tc>
          <w:tcPr>
            <w:tcW w:w="1514" w:type="dxa"/>
          </w:tcPr>
          <w:p w14:paraId="41CBC515" w14:textId="51D1CAC1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</w:rPr>
              <w:t>Alcohol</w:t>
            </w:r>
          </w:p>
        </w:tc>
        <w:tc>
          <w:tcPr>
            <w:tcW w:w="2214" w:type="dxa"/>
          </w:tcPr>
          <w:p w14:paraId="41549603" w14:textId="785C3762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2" w:type="dxa"/>
          </w:tcPr>
          <w:p w14:paraId="650BD3B2" w14:textId="04C5B2AD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  <w:lang w:val="en-US"/>
              </w:rPr>
              <w:t xml:space="preserve">category=social-history; </w:t>
            </w:r>
            <w:proofErr w:type="spellStart"/>
            <w:r w:rsidRPr="00CE7393">
              <w:rPr>
                <w:rFonts w:cstheme="minorHAnsi"/>
                <w:lang w:val="en-US"/>
              </w:rPr>
              <w:t>ValueSet</w:t>
            </w:r>
            <w:proofErr w:type="spellEnd"/>
            <w:r w:rsidRPr="00CE7393">
              <w:rPr>
                <w:rFonts w:cstheme="minorHAnsi"/>
                <w:lang w:val="en-US"/>
              </w:rPr>
              <w:t xml:space="preserve"> local/standard</w:t>
            </w:r>
          </w:p>
        </w:tc>
        <w:tc>
          <w:tcPr>
            <w:tcW w:w="2088" w:type="dxa"/>
          </w:tcPr>
          <w:p w14:paraId="11C52F01" w14:textId="2F6444EE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</w:rPr>
              <w:t xml:space="preserve">LOINC/SNOMED per </w:t>
            </w:r>
            <w:proofErr w:type="spellStart"/>
            <w:r w:rsidRPr="00CE7393">
              <w:rPr>
                <w:rFonts w:cstheme="minorHAnsi"/>
              </w:rPr>
              <w:t>profile</w:t>
            </w:r>
            <w:proofErr w:type="spellEnd"/>
          </w:p>
        </w:tc>
      </w:tr>
      <w:tr w:rsidR="00CE7393" w:rsidRPr="00CE7393" w14:paraId="2AB14CEF" w14:textId="77777777" w:rsidTr="004B07AA">
        <w:tc>
          <w:tcPr>
            <w:tcW w:w="1514" w:type="dxa"/>
          </w:tcPr>
          <w:p w14:paraId="71FCC9F8" w14:textId="1F811BD7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Allergies</w:t>
            </w:r>
            <w:proofErr w:type="spellEnd"/>
          </w:p>
        </w:tc>
        <w:tc>
          <w:tcPr>
            <w:tcW w:w="2214" w:type="dxa"/>
          </w:tcPr>
          <w:p w14:paraId="09DD2B2E" w14:textId="3715D3E8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AllergyIntolerance</w:t>
            </w:r>
            <w:proofErr w:type="spellEnd"/>
          </w:p>
        </w:tc>
        <w:tc>
          <w:tcPr>
            <w:tcW w:w="3022" w:type="dxa"/>
          </w:tcPr>
          <w:p w14:paraId="04CE2F66" w14:textId="5B6F4C16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code</w:t>
            </w:r>
            <w:proofErr w:type="spellEnd"/>
          </w:p>
        </w:tc>
        <w:tc>
          <w:tcPr>
            <w:tcW w:w="2088" w:type="dxa"/>
          </w:tcPr>
          <w:p w14:paraId="74FD0B8E" w14:textId="57C6DBE8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</w:rPr>
              <w:t>SNOMED CT / local</w:t>
            </w:r>
          </w:p>
        </w:tc>
      </w:tr>
      <w:tr w:rsidR="00CE7393" w:rsidRPr="00CE7393" w14:paraId="5DC96642" w14:textId="77777777" w:rsidTr="004B07AA">
        <w:tc>
          <w:tcPr>
            <w:tcW w:w="1514" w:type="dxa"/>
          </w:tcPr>
          <w:p w14:paraId="27AA4BD3" w14:textId="02EF2D0D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AtypicalHyper</w:t>
            </w:r>
            <w:proofErr w:type="spellEnd"/>
          </w:p>
        </w:tc>
        <w:tc>
          <w:tcPr>
            <w:tcW w:w="2214" w:type="dxa"/>
          </w:tcPr>
          <w:p w14:paraId="4B2BA1C3" w14:textId="2C9FF010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Condition</w:t>
            </w:r>
            <w:proofErr w:type="spellEnd"/>
          </w:p>
        </w:tc>
        <w:tc>
          <w:tcPr>
            <w:tcW w:w="3022" w:type="dxa"/>
          </w:tcPr>
          <w:p w14:paraId="63E993F3" w14:textId="0EC97354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code</w:t>
            </w:r>
            <w:proofErr w:type="spellEnd"/>
            <w:r w:rsidRPr="00CE7393">
              <w:rPr>
                <w:rFonts w:cstheme="minorHAnsi"/>
              </w:rPr>
              <w:t xml:space="preserve"> = </w:t>
            </w:r>
            <w:proofErr w:type="spellStart"/>
            <w:r w:rsidRPr="00CE7393">
              <w:rPr>
                <w:rFonts w:cstheme="minorHAnsi"/>
              </w:rPr>
              <w:t>hyperplasia</w:t>
            </w:r>
            <w:proofErr w:type="spellEnd"/>
            <w:r w:rsidRPr="00CE7393">
              <w:rPr>
                <w:rFonts w:cstheme="minorHAnsi"/>
              </w:rPr>
              <w:t xml:space="preserve"> concept</w:t>
            </w:r>
          </w:p>
        </w:tc>
        <w:tc>
          <w:tcPr>
            <w:tcW w:w="2088" w:type="dxa"/>
          </w:tcPr>
          <w:p w14:paraId="12DDB084" w14:textId="615A1C01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</w:rPr>
              <w:t>SNOMED CT</w:t>
            </w:r>
          </w:p>
        </w:tc>
      </w:tr>
      <w:tr w:rsidR="00CE7393" w:rsidRPr="00CE7393" w14:paraId="153CFC96" w14:textId="77777777" w:rsidTr="004B07AA">
        <w:tc>
          <w:tcPr>
            <w:tcW w:w="1514" w:type="dxa"/>
          </w:tcPr>
          <w:p w14:paraId="0AED294D" w14:textId="58F13EEF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Biopsies</w:t>
            </w:r>
            <w:proofErr w:type="spellEnd"/>
          </w:p>
        </w:tc>
        <w:tc>
          <w:tcPr>
            <w:tcW w:w="2214" w:type="dxa"/>
          </w:tcPr>
          <w:p w14:paraId="47561B55" w14:textId="3A08383B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Procedure</w:t>
            </w:r>
            <w:proofErr w:type="spellEnd"/>
          </w:p>
        </w:tc>
        <w:tc>
          <w:tcPr>
            <w:tcW w:w="3022" w:type="dxa"/>
          </w:tcPr>
          <w:p w14:paraId="4D6353BC" w14:textId="68620E5E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</w:rPr>
              <w:t>code</w:t>
            </w:r>
            <w:proofErr w:type="spellEnd"/>
            <w:r w:rsidRPr="00CE7393">
              <w:rPr>
                <w:rFonts w:cstheme="minorHAnsi"/>
              </w:rPr>
              <w:t xml:space="preserve"> = </w:t>
            </w:r>
            <w:proofErr w:type="spellStart"/>
            <w:r w:rsidRPr="00CE7393">
              <w:rPr>
                <w:rFonts w:cstheme="minorHAnsi"/>
              </w:rPr>
              <w:t>breast</w:t>
            </w:r>
            <w:proofErr w:type="spellEnd"/>
            <w:r w:rsidRPr="00CE7393">
              <w:rPr>
                <w:rFonts w:cstheme="minorHAnsi"/>
              </w:rPr>
              <w:t xml:space="preserve"> </w:t>
            </w:r>
            <w:proofErr w:type="spellStart"/>
            <w:r w:rsidRPr="00CE7393">
              <w:rPr>
                <w:rFonts w:cstheme="minorHAnsi"/>
              </w:rPr>
              <w:t>biopsy</w:t>
            </w:r>
            <w:proofErr w:type="spellEnd"/>
          </w:p>
        </w:tc>
        <w:tc>
          <w:tcPr>
            <w:tcW w:w="2088" w:type="dxa"/>
          </w:tcPr>
          <w:p w14:paraId="7690348D" w14:textId="14CE0B4F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</w:rPr>
              <w:t>SNOMED CT</w:t>
            </w:r>
          </w:p>
        </w:tc>
      </w:tr>
      <w:tr w:rsidR="00CE7393" w:rsidRPr="00CE7393" w14:paraId="30DD0EE9" w14:textId="77777777" w:rsidTr="004B07AA">
        <w:tc>
          <w:tcPr>
            <w:tcW w:w="1514" w:type="dxa"/>
          </w:tcPr>
          <w:p w14:paraId="4FCFDA95" w14:textId="4FF29D48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r w:rsidRPr="00CE7393">
              <w:rPr>
                <w:rFonts w:cstheme="minorHAnsi"/>
              </w:rPr>
              <w:t>BMI (kg/m²)</w:t>
            </w:r>
          </w:p>
        </w:tc>
        <w:tc>
          <w:tcPr>
            <w:tcW w:w="2214" w:type="dxa"/>
          </w:tcPr>
          <w:p w14:paraId="740178EB" w14:textId="2988BBAF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2" w:type="dxa"/>
          </w:tcPr>
          <w:p w14:paraId="7788B3B2" w14:textId="7D94EAF5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valueQuantity</w:t>
            </w:r>
            <w:proofErr w:type="spellEnd"/>
            <w:r w:rsidRPr="00CE7393">
              <w:rPr>
                <w:rFonts w:cstheme="minorHAnsi"/>
              </w:rPr>
              <w:t xml:space="preserve">; </w:t>
            </w:r>
            <w:proofErr w:type="spellStart"/>
            <w:r w:rsidRPr="00CE7393">
              <w:rPr>
                <w:rFonts w:cstheme="minorHAnsi"/>
              </w:rPr>
              <w:t>category</w:t>
            </w:r>
            <w:proofErr w:type="spellEnd"/>
            <w:r w:rsidRPr="00CE7393">
              <w:rPr>
                <w:rFonts w:cstheme="minorHAnsi"/>
              </w:rPr>
              <w:t>=vital-</w:t>
            </w:r>
            <w:proofErr w:type="spellStart"/>
            <w:r w:rsidRPr="00CE7393">
              <w:rPr>
                <w:rFonts w:cstheme="minorHAnsi"/>
              </w:rPr>
              <w:t>signs</w:t>
            </w:r>
            <w:proofErr w:type="spellEnd"/>
          </w:p>
        </w:tc>
        <w:tc>
          <w:tcPr>
            <w:tcW w:w="2088" w:type="dxa"/>
          </w:tcPr>
          <w:p w14:paraId="5262BC42" w14:textId="5506B6A8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r w:rsidRPr="00CE7393">
              <w:rPr>
                <w:rFonts w:cstheme="minorHAnsi"/>
                <w:b/>
                <w:bCs/>
              </w:rPr>
              <w:t>LOINC 39156-5</w:t>
            </w:r>
          </w:p>
        </w:tc>
      </w:tr>
      <w:tr w:rsidR="00CE7393" w:rsidRPr="00CE7393" w14:paraId="26962876" w14:textId="77777777" w:rsidTr="004B07AA">
        <w:tc>
          <w:tcPr>
            <w:tcW w:w="1514" w:type="dxa"/>
          </w:tcPr>
          <w:p w14:paraId="656B4D21" w14:textId="7D9A3C65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BornAlive</w:t>
            </w:r>
            <w:proofErr w:type="spellEnd"/>
          </w:p>
        </w:tc>
        <w:tc>
          <w:tcPr>
            <w:tcW w:w="2214" w:type="dxa"/>
          </w:tcPr>
          <w:p w14:paraId="607AD84F" w14:textId="210BE814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2" w:type="dxa"/>
          </w:tcPr>
          <w:p w14:paraId="63C92910" w14:textId="60D304A1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valueInteger</w:t>
            </w:r>
            <w:proofErr w:type="spellEnd"/>
          </w:p>
        </w:tc>
        <w:tc>
          <w:tcPr>
            <w:tcW w:w="2088" w:type="dxa"/>
          </w:tcPr>
          <w:p w14:paraId="373926E6" w14:textId="1A658BA0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r w:rsidRPr="00CE7393">
              <w:rPr>
                <w:rFonts w:cstheme="minorHAnsi"/>
              </w:rPr>
              <w:t xml:space="preserve">local </w:t>
            </w:r>
            <w:proofErr w:type="spellStart"/>
            <w:r w:rsidRPr="00CE7393">
              <w:rPr>
                <w:rFonts w:cstheme="minorHAnsi"/>
              </w:rPr>
              <w:t>code</w:t>
            </w:r>
            <w:proofErr w:type="spellEnd"/>
            <w:r w:rsidRPr="00CE7393">
              <w:rPr>
                <w:rFonts w:cstheme="minorHAnsi"/>
              </w:rPr>
              <w:t xml:space="preserve"> + </w:t>
            </w:r>
            <w:proofErr w:type="spellStart"/>
            <w:r w:rsidRPr="00CE7393">
              <w:rPr>
                <w:rFonts w:cstheme="minorHAnsi"/>
              </w:rPr>
              <w:t>binding</w:t>
            </w:r>
            <w:proofErr w:type="spellEnd"/>
          </w:p>
        </w:tc>
      </w:tr>
      <w:tr w:rsidR="00CE7393" w:rsidRPr="00CE7393" w14:paraId="4570896C" w14:textId="77777777" w:rsidTr="004B07AA">
        <w:tc>
          <w:tcPr>
            <w:tcW w:w="1514" w:type="dxa"/>
          </w:tcPr>
          <w:p w14:paraId="0963B110" w14:textId="44AA4B9F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Breastfeed</w:t>
            </w:r>
            <w:proofErr w:type="spellEnd"/>
          </w:p>
        </w:tc>
        <w:tc>
          <w:tcPr>
            <w:tcW w:w="2214" w:type="dxa"/>
          </w:tcPr>
          <w:p w14:paraId="508C65B0" w14:textId="5423EC13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2" w:type="dxa"/>
          </w:tcPr>
          <w:p w14:paraId="3525F797" w14:textId="01248287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  <w:lang w:val="en-US"/>
              </w:rPr>
              <w:t>valueQuantity</w:t>
            </w:r>
            <w:proofErr w:type="spellEnd"/>
            <w:r w:rsidRPr="00CE7393">
              <w:rPr>
                <w:rFonts w:cstheme="minorHAnsi"/>
                <w:lang w:val="en-US"/>
              </w:rPr>
              <w:t xml:space="preserve">; use </w:t>
            </w:r>
            <w:proofErr w:type="spellStart"/>
            <w:r w:rsidRPr="00CE7393">
              <w:rPr>
                <w:rFonts w:cstheme="minorHAnsi"/>
                <w:lang w:val="en-US"/>
              </w:rPr>
              <w:t>dataAbsentReason</w:t>
            </w:r>
            <w:proofErr w:type="spellEnd"/>
            <w:r w:rsidRPr="00CE7393">
              <w:rPr>
                <w:rFonts w:cstheme="minorHAnsi"/>
                <w:lang w:val="en-US"/>
              </w:rPr>
              <w:t>=not-applicable for nulliparous</w:t>
            </w:r>
          </w:p>
        </w:tc>
        <w:tc>
          <w:tcPr>
            <w:tcW w:w="2088" w:type="dxa"/>
          </w:tcPr>
          <w:p w14:paraId="0C982FDB" w14:textId="70B01E8D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r w:rsidRPr="00CE7393">
              <w:rPr>
                <w:rFonts w:cstheme="minorHAnsi"/>
              </w:rPr>
              <w:t xml:space="preserve">local </w:t>
            </w:r>
            <w:proofErr w:type="spellStart"/>
            <w:r w:rsidRPr="00CE7393">
              <w:rPr>
                <w:rFonts w:cstheme="minorHAnsi"/>
              </w:rPr>
              <w:t>code</w:t>
            </w:r>
            <w:proofErr w:type="spellEnd"/>
            <w:r w:rsidRPr="00CE7393">
              <w:rPr>
                <w:rFonts w:cstheme="minorHAnsi"/>
              </w:rPr>
              <w:t xml:space="preserve"> + </w:t>
            </w:r>
            <w:proofErr w:type="spellStart"/>
            <w:r w:rsidRPr="00CE7393">
              <w:rPr>
                <w:rFonts w:cstheme="minorHAnsi"/>
              </w:rPr>
              <w:t>binding</w:t>
            </w:r>
            <w:proofErr w:type="spellEnd"/>
          </w:p>
        </w:tc>
      </w:tr>
      <w:tr w:rsidR="00CE7393" w:rsidRPr="00CA41F4" w14:paraId="33607892" w14:textId="77777777" w:rsidTr="004B07AA">
        <w:tc>
          <w:tcPr>
            <w:tcW w:w="1514" w:type="dxa"/>
          </w:tcPr>
          <w:p w14:paraId="4F785A95" w14:textId="2F90F931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Exercise</w:t>
            </w:r>
            <w:proofErr w:type="spellEnd"/>
          </w:p>
        </w:tc>
        <w:tc>
          <w:tcPr>
            <w:tcW w:w="2214" w:type="dxa"/>
          </w:tcPr>
          <w:p w14:paraId="5737D314" w14:textId="67B49674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2" w:type="dxa"/>
          </w:tcPr>
          <w:p w14:paraId="13A99503" w14:textId="15FCCF30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valueQuantity</w:t>
            </w:r>
            <w:proofErr w:type="spellEnd"/>
          </w:p>
        </w:tc>
        <w:tc>
          <w:tcPr>
            <w:tcW w:w="2088" w:type="dxa"/>
          </w:tcPr>
          <w:p w14:paraId="6BC65965" w14:textId="1EA51F42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  <w:lang w:val="en-US"/>
              </w:rPr>
              <w:t xml:space="preserve">LOINC/SNOMED (per local </w:t>
            </w:r>
            <w:proofErr w:type="spellStart"/>
            <w:r w:rsidRPr="00CE7393">
              <w:rPr>
                <w:rFonts w:cstheme="minorHAnsi"/>
                <w:lang w:val="en-US"/>
              </w:rPr>
              <w:t>ValueSet</w:t>
            </w:r>
            <w:proofErr w:type="spellEnd"/>
            <w:r w:rsidRPr="00CE7393">
              <w:rPr>
                <w:rFonts w:cstheme="minorHAnsi"/>
                <w:lang w:val="en-US"/>
              </w:rPr>
              <w:t>)</w:t>
            </w:r>
          </w:p>
        </w:tc>
      </w:tr>
      <w:tr w:rsidR="00CE7393" w:rsidRPr="00CE7393" w14:paraId="3A46DB8E" w14:textId="77777777" w:rsidTr="004B07AA">
        <w:tc>
          <w:tcPr>
            <w:tcW w:w="1514" w:type="dxa"/>
          </w:tcPr>
          <w:p w14:paraId="73F57A2A" w14:textId="3FACF102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FamilyHistory</w:t>
            </w:r>
            <w:proofErr w:type="spellEnd"/>
          </w:p>
        </w:tc>
        <w:tc>
          <w:tcPr>
            <w:tcW w:w="2214" w:type="dxa"/>
          </w:tcPr>
          <w:p w14:paraId="2B5C8F00" w14:textId="68A69EE2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FamilyMemberHistory</w:t>
            </w:r>
            <w:proofErr w:type="spellEnd"/>
          </w:p>
        </w:tc>
        <w:tc>
          <w:tcPr>
            <w:tcW w:w="3022" w:type="dxa"/>
          </w:tcPr>
          <w:p w14:paraId="18E6C2A7" w14:textId="5B2A370A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proofErr w:type="gramStart"/>
            <w:r w:rsidRPr="00CE7393">
              <w:rPr>
                <w:rFonts w:cstheme="minorHAnsi"/>
                <w:lang w:val="en-US"/>
              </w:rPr>
              <w:t>condition.code</w:t>
            </w:r>
            <w:proofErr w:type="spellEnd"/>
            <w:proofErr w:type="gramEnd"/>
            <w:r w:rsidRPr="00CE7393">
              <w:rPr>
                <w:rFonts w:cstheme="minorHAnsi"/>
                <w:lang w:val="en-US"/>
              </w:rPr>
              <w:t xml:space="preserve"> = breast cancer (SNOMED)</w:t>
            </w:r>
          </w:p>
        </w:tc>
        <w:tc>
          <w:tcPr>
            <w:tcW w:w="2088" w:type="dxa"/>
          </w:tcPr>
          <w:p w14:paraId="67C6375D" w14:textId="7D8E6CE5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r w:rsidRPr="00CE7393">
              <w:rPr>
                <w:rFonts w:cstheme="minorHAnsi"/>
              </w:rPr>
              <w:t>SNOMED CT</w:t>
            </w:r>
          </w:p>
        </w:tc>
      </w:tr>
      <w:tr w:rsidR="00CE7393" w:rsidRPr="00CE7393" w14:paraId="2670A63D" w14:textId="77777777" w:rsidTr="004B07AA">
        <w:tc>
          <w:tcPr>
            <w:tcW w:w="1514" w:type="dxa"/>
          </w:tcPr>
          <w:p w14:paraId="1847363F" w14:textId="5BF48D78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FirstBirth</w:t>
            </w:r>
            <w:proofErr w:type="spellEnd"/>
          </w:p>
        </w:tc>
        <w:tc>
          <w:tcPr>
            <w:tcW w:w="2214" w:type="dxa"/>
          </w:tcPr>
          <w:p w14:paraId="7EF8BF10" w14:textId="4FE40D3C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2" w:type="dxa"/>
          </w:tcPr>
          <w:p w14:paraId="27C6C126" w14:textId="7ADC8C10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valueQuantity</w:t>
            </w:r>
            <w:proofErr w:type="spellEnd"/>
          </w:p>
        </w:tc>
        <w:tc>
          <w:tcPr>
            <w:tcW w:w="2088" w:type="dxa"/>
          </w:tcPr>
          <w:p w14:paraId="0EEC9DDB" w14:textId="79F636C6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r w:rsidRPr="00CE7393">
              <w:rPr>
                <w:rFonts w:cstheme="minorHAnsi"/>
              </w:rPr>
              <w:t xml:space="preserve">local </w:t>
            </w:r>
            <w:proofErr w:type="spellStart"/>
            <w:r w:rsidRPr="00CE7393">
              <w:rPr>
                <w:rFonts w:cstheme="minorHAnsi"/>
              </w:rPr>
              <w:t>code</w:t>
            </w:r>
            <w:proofErr w:type="spellEnd"/>
            <w:r w:rsidRPr="00CE7393">
              <w:rPr>
                <w:rFonts w:cstheme="minorHAnsi"/>
              </w:rPr>
              <w:t xml:space="preserve"> + </w:t>
            </w:r>
            <w:proofErr w:type="spellStart"/>
            <w:r w:rsidRPr="00CE7393">
              <w:rPr>
                <w:rFonts w:cstheme="minorHAnsi"/>
              </w:rPr>
              <w:t>binding</w:t>
            </w:r>
            <w:proofErr w:type="spellEnd"/>
          </w:p>
        </w:tc>
      </w:tr>
      <w:tr w:rsidR="00CE7393" w:rsidRPr="00CE7393" w14:paraId="0EBEC466" w14:textId="77777777" w:rsidTr="004B07AA">
        <w:tc>
          <w:tcPr>
            <w:tcW w:w="1514" w:type="dxa"/>
          </w:tcPr>
          <w:p w14:paraId="0DD26035" w14:textId="393B45FC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Menarche</w:t>
            </w:r>
            <w:proofErr w:type="spellEnd"/>
          </w:p>
        </w:tc>
        <w:tc>
          <w:tcPr>
            <w:tcW w:w="2214" w:type="dxa"/>
          </w:tcPr>
          <w:p w14:paraId="5AC18E05" w14:textId="31F89ECD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2" w:type="dxa"/>
          </w:tcPr>
          <w:p w14:paraId="4E723B92" w14:textId="29F0F88A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valueQuantity</w:t>
            </w:r>
            <w:proofErr w:type="spellEnd"/>
          </w:p>
        </w:tc>
        <w:tc>
          <w:tcPr>
            <w:tcW w:w="2088" w:type="dxa"/>
          </w:tcPr>
          <w:p w14:paraId="0F641D25" w14:textId="1C7B8659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r w:rsidRPr="00CE7393">
              <w:rPr>
                <w:rFonts w:cstheme="minorHAnsi"/>
              </w:rPr>
              <w:t xml:space="preserve">local </w:t>
            </w:r>
            <w:proofErr w:type="spellStart"/>
            <w:r w:rsidRPr="00CE7393">
              <w:rPr>
                <w:rFonts w:cstheme="minorHAnsi"/>
              </w:rPr>
              <w:t>code</w:t>
            </w:r>
            <w:proofErr w:type="spellEnd"/>
            <w:r w:rsidRPr="00CE7393">
              <w:rPr>
                <w:rFonts w:cstheme="minorHAnsi"/>
              </w:rPr>
              <w:t xml:space="preserve"> + </w:t>
            </w:r>
            <w:proofErr w:type="spellStart"/>
            <w:r w:rsidRPr="00CE7393">
              <w:rPr>
                <w:rFonts w:cstheme="minorHAnsi"/>
              </w:rPr>
              <w:t>binding</w:t>
            </w:r>
            <w:proofErr w:type="spellEnd"/>
          </w:p>
        </w:tc>
      </w:tr>
      <w:tr w:rsidR="00CE7393" w:rsidRPr="00CE7393" w14:paraId="6CF7F013" w14:textId="77777777" w:rsidTr="004B07AA">
        <w:tc>
          <w:tcPr>
            <w:tcW w:w="1514" w:type="dxa"/>
          </w:tcPr>
          <w:p w14:paraId="60BF54F5" w14:textId="49DDD15C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Menopause</w:t>
            </w:r>
            <w:proofErr w:type="spellEnd"/>
          </w:p>
        </w:tc>
        <w:tc>
          <w:tcPr>
            <w:tcW w:w="2214" w:type="dxa"/>
          </w:tcPr>
          <w:p w14:paraId="272B36F0" w14:textId="5DB585C5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Observation</w:t>
            </w:r>
            <w:proofErr w:type="spellEnd"/>
          </w:p>
        </w:tc>
        <w:tc>
          <w:tcPr>
            <w:tcW w:w="3022" w:type="dxa"/>
          </w:tcPr>
          <w:p w14:paraId="3FE7594C" w14:textId="17D9BE1F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proofErr w:type="spellStart"/>
            <w:r w:rsidRPr="00CE7393">
              <w:rPr>
                <w:rFonts w:cstheme="minorHAnsi"/>
                <w:lang w:val="en-US"/>
              </w:rPr>
              <w:t>valueQuantity</w:t>
            </w:r>
            <w:proofErr w:type="spellEnd"/>
            <w:r w:rsidRPr="00CE7393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CE7393">
              <w:rPr>
                <w:rFonts w:cstheme="minorHAnsi"/>
                <w:lang w:val="en-US"/>
              </w:rPr>
              <w:t>boolean</w:t>
            </w:r>
            <w:proofErr w:type="spellEnd"/>
            <w:r w:rsidRPr="00CE7393">
              <w:rPr>
                <w:rFonts w:cstheme="minorHAnsi"/>
                <w:lang w:val="en-US"/>
              </w:rPr>
              <w:t xml:space="preserve">; use </w:t>
            </w:r>
            <w:proofErr w:type="spellStart"/>
            <w:r w:rsidRPr="00CE7393">
              <w:rPr>
                <w:rFonts w:cstheme="minorHAnsi"/>
                <w:lang w:val="en-US"/>
              </w:rPr>
              <w:t>dataAbsentReason</w:t>
            </w:r>
            <w:proofErr w:type="spellEnd"/>
            <w:r w:rsidRPr="00CE7393">
              <w:rPr>
                <w:rFonts w:cstheme="minorHAnsi"/>
                <w:lang w:val="en-US"/>
              </w:rPr>
              <w:t xml:space="preserve"> when not applicable</w:t>
            </w:r>
          </w:p>
        </w:tc>
        <w:tc>
          <w:tcPr>
            <w:tcW w:w="2088" w:type="dxa"/>
          </w:tcPr>
          <w:p w14:paraId="295996B9" w14:textId="175F5FCA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r w:rsidRPr="00CE7393">
              <w:rPr>
                <w:rFonts w:cstheme="minorHAnsi"/>
              </w:rPr>
              <w:t xml:space="preserve">local </w:t>
            </w:r>
            <w:proofErr w:type="spellStart"/>
            <w:r w:rsidRPr="00CE7393">
              <w:rPr>
                <w:rFonts w:cstheme="minorHAnsi"/>
              </w:rPr>
              <w:t>code</w:t>
            </w:r>
            <w:proofErr w:type="spellEnd"/>
            <w:r w:rsidRPr="00CE7393">
              <w:rPr>
                <w:rFonts w:cstheme="minorHAnsi"/>
              </w:rPr>
              <w:t xml:space="preserve"> + </w:t>
            </w:r>
            <w:proofErr w:type="spellStart"/>
            <w:r w:rsidRPr="00CE7393">
              <w:rPr>
                <w:rFonts w:cstheme="minorHAnsi"/>
              </w:rPr>
              <w:t>binding</w:t>
            </w:r>
            <w:proofErr w:type="spellEnd"/>
          </w:p>
        </w:tc>
      </w:tr>
      <w:tr w:rsidR="00CE7393" w:rsidRPr="00CE7393" w14:paraId="15B4B344" w14:textId="77777777" w:rsidTr="004B07AA">
        <w:tc>
          <w:tcPr>
            <w:tcW w:w="1514" w:type="dxa"/>
            <w:tcBorders>
              <w:bottom w:val="single" w:sz="4" w:space="0" w:color="auto"/>
            </w:tcBorders>
          </w:tcPr>
          <w:p w14:paraId="12CF7873" w14:textId="40EA8886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lastRenderedPageBreak/>
              <w:t>Race</w:t>
            </w:r>
            <w:proofErr w:type="spellEnd"/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3C4C974A" w14:textId="008442BE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proofErr w:type="spellStart"/>
            <w:r w:rsidRPr="00CE7393">
              <w:rPr>
                <w:rFonts w:cstheme="minorHAnsi"/>
              </w:rPr>
              <w:t>Patient</w:t>
            </w:r>
            <w:proofErr w:type="spellEnd"/>
            <w:r w:rsidRPr="00CE7393">
              <w:rPr>
                <w:rFonts w:cstheme="minorHAnsi"/>
              </w:rPr>
              <w:t xml:space="preserve"> (+ </w:t>
            </w:r>
            <w:proofErr w:type="spellStart"/>
            <w:r w:rsidRPr="00CE7393">
              <w:rPr>
                <w:rFonts w:cstheme="minorHAnsi"/>
              </w:rPr>
              <w:t>Extension</w:t>
            </w:r>
            <w:proofErr w:type="spellEnd"/>
            <w:r w:rsidRPr="00CE7393">
              <w:rPr>
                <w:rFonts w:cstheme="minorHAnsi"/>
              </w:rPr>
              <w:t>)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14:paraId="6154BE9C" w14:textId="6D012021" w:rsidR="00CE7393" w:rsidRPr="00CE7393" w:rsidRDefault="00CE7393" w:rsidP="005345A9">
            <w:pPr>
              <w:spacing w:before="60" w:after="60"/>
              <w:rPr>
                <w:rFonts w:cstheme="minorHAnsi"/>
                <w:lang w:val="en-US"/>
              </w:rPr>
            </w:pPr>
            <w:r w:rsidRPr="00CE7393">
              <w:rPr>
                <w:rFonts w:cstheme="minorHAnsi"/>
                <w:lang w:val="en-US"/>
              </w:rPr>
              <w:t xml:space="preserve">Country/profile-specific extension; </w:t>
            </w:r>
            <w:proofErr w:type="spellStart"/>
            <w:r w:rsidRPr="00CE7393">
              <w:rPr>
                <w:rFonts w:cstheme="minorHAnsi"/>
                <w:lang w:val="en-US"/>
              </w:rPr>
              <w:t>ValueSet</w:t>
            </w:r>
            <w:proofErr w:type="spellEnd"/>
            <w:r w:rsidRPr="00CE7393">
              <w:rPr>
                <w:rFonts w:cstheme="minorHAnsi"/>
                <w:lang w:val="en-US"/>
              </w:rPr>
              <w:t xml:space="preserve"> documented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0B214084" w14:textId="5F3A792A" w:rsidR="00CE7393" w:rsidRPr="00CE7393" w:rsidRDefault="00CE7393" w:rsidP="005345A9">
            <w:pPr>
              <w:spacing w:before="60" w:after="60"/>
              <w:rPr>
                <w:rFonts w:cstheme="minorHAnsi"/>
              </w:rPr>
            </w:pPr>
            <w:r w:rsidRPr="00CE7393">
              <w:rPr>
                <w:rFonts w:cstheme="minorHAnsi"/>
              </w:rPr>
              <w:t xml:space="preserve">per </w:t>
            </w:r>
            <w:proofErr w:type="spellStart"/>
            <w:r w:rsidRPr="00CE7393">
              <w:rPr>
                <w:rFonts w:cstheme="minorHAnsi"/>
              </w:rPr>
              <w:t>jurisdiction</w:t>
            </w:r>
            <w:proofErr w:type="spellEnd"/>
          </w:p>
        </w:tc>
      </w:tr>
    </w:tbl>
    <w:p w14:paraId="28A465BF" w14:textId="3558C78A" w:rsidR="00CE7393" w:rsidRDefault="00CE7393">
      <w:pPr>
        <w:rPr>
          <w:rFonts w:ascii="Times New Roman" w:hAnsi="Times New Roman" w:cs="Times New Roman"/>
          <w:lang w:val="en-US"/>
        </w:rPr>
      </w:pPr>
    </w:p>
    <w:p w14:paraId="661A0ED4" w14:textId="77777777" w:rsidR="004B07AA" w:rsidRDefault="004B07AA">
      <w:pPr>
        <w:rPr>
          <w:rFonts w:ascii="Calibri" w:eastAsia="Times New Roman" w:hAnsi="Calibri" w:cs="Calibri"/>
          <w:b/>
          <w:bCs/>
          <w:color w:val="000000"/>
          <w:sz w:val="26"/>
          <w:szCs w:val="26"/>
          <w:lang w:val="en-US" w:eastAsia="es-MX"/>
        </w:rPr>
      </w:pPr>
      <w:r>
        <w:rPr>
          <w:rFonts w:ascii="Calibri" w:eastAsia="Times New Roman" w:hAnsi="Calibri" w:cs="Calibri"/>
          <w:b/>
          <w:bCs/>
          <w:color w:val="000000"/>
          <w:sz w:val="26"/>
          <w:szCs w:val="26"/>
          <w:lang w:val="en-US" w:eastAsia="es-MX"/>
        </w:rPr>
        <w:br w:type="page"/>
      </w:r>
    </w:p>
    <w:p w14:paraId="59517EEF" w14:textId="755F5A59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32"/>
          <w:szCs w:val="32"/>
          <w:lang w:val="en-US"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sz w:val="32"/>
          <w:szCs w:val="32"/>
          <w:lang w:val="en-US" w:eastAsia="es-MX"/>
        </w:rPr>
        <w:lastRenderedPageBreak/>
        <w:t>Supplement 2. </w:t>
      </w:r>
    </w:p>
    <w:p w14:paraId="267F6A5F" w14:textId="0267A7A2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es-MX"/>
        </w:rPr>
        <w:t xml:space="preserve">Python code like </w:t>
      </w:r>
      <w:proofErr w:type="spellStart"/>
      <w:r w:rsidRPr="004B07AA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es-MX"/>
        </w:rPr>
        <w:t>Rapidminer</w:t>
      </w:r>
      <w:proofErr w:type="spellEnd"/>
      <w:r w:rsidRPr="004B07AA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es-MX"/>
        </w:rPr>
        <w:t xml:space="preserve"> operators</w:t>
      </w:r>
      <w:r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es-MX"/>
        </w:rPr>
        <w:t>.</w:t>
      </w:r>
    </w:p>
    <w:p w14:paraId="0120864C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7CCC589" w14:textId="2BFE8919" w:rsidR="004B07AA" w:rsidRPr="00CA41F4" w:rsidRDefault="000237F7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This supplement provides the Python equivalent functions for the RapidMiner operators that are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utilised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 in the article. </w:t>
      </w:r>
      <w:r w:rsidRPr="00CA41F4">
        <w:rPr>
          <w:rFonts w:ascii="Calibri" w:eastAsia="Times New Roman" w:hAnsi="Calibri" w:cs="Calibri"/>
          <w:color w:val="000000"/>
          <w:lang w:val="en-US" w:eastAsia="es-MX"/>
        </w:rPr>
        <w:t>Furthermore, scripts with an alternative implementation are also provided</w:t>
      </w:r>
      <w:r w:rsidR="004B07AA" w:rsidRPr="00CA41F4">
        <w:rPr>
          <w:rFonts w:ascii="Calibri" w:eastAsia="Times New Roman" w:hAnsi="Calibri" w:cs="Calibri"/>
          <w:color w:val="000000"/>
          <w:lang w:val="en-US" w:eastAsia="es-MX"/>
        </w:rPr>
        <w:t>.</w:t>
      </w:r>
    </w:p>
    <w:p w14:paraId="65C2EDE3" w14:textId="77777777" w:rsidR="004B07AA" w:rsidRPr="00CA41F4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CA41F4">
        <w:rPr>
          <w:rFonts w:ascii="Calibri" w:eastAsia="Times New Roman" w:hAnsi="Calibri" w:cs="Calibri"/>
          <w:b/>
          <w:bCs/>
          <w:color w:val="000000"/>
          <w:lang w:val="en-US" w:eastAsia="es-MX"/>
        </w:rPr>
        <w:t>RapidMiner operator</w:t>
      </w:r>
      <w:r w:rsidRPr="00CA41F4">
        <w:rPr>
          <w:rFonts w:ascii="Calibri" w:eastAsia="Times New Roman" w:hAnsi="Calibri" w:cs="Calibri"/>
          <w:color w:val="000000"/>
          <w:lang w:val="en-US" w:eastAsia="es-MX"/>
        </w:rPr>
        <w:t>: Extract Statistics</w:t>
      </w:r>
    </w:p>
    <w:p w14:paraId="022D0FF6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 xml:space="preserve">Python </w:t>
      </w:r>
      <w:proofErr w:type="spellStart"/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>functions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 xml:space="preserve">: De las librerías pandas y </w:t>
      </w:r>
      <w:proofErr w:type="spellStart"/>
      <w:r w:rsidRPr="004B07AA">
        <w:rPr>
          <w:rFonts w:ascii="Calibri" w:eastAsia="Times New Roman" w:hAnsi="Calibri" w:cs="Calibri"/>
          <w:color w:val="000000"/>
          <w:lang w:eastAsia="es-MX"/>
        </w:rPr>
        <w:t>Numpy</w:t>
      </w:r>
      <w:proofErr w:type="spellEnd"/>
    </w:p>
    <w:p w14:paraId="15C9F276" w14:textId="77777777" w:rsidR="004B07AA" w:rsidRPr="004B07AA" w:rsidRDefault="004B07AA" w:rsidP="005345A9">
      <w:pPr>
        <w:numPr>
          <w:ilvl w:val="0"/>
          <w:numId w:val="2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eastAsia="es-MX"/>
        </w:rPr>
      </w:pPr>
      <w:proofErr w:type="spellStart"/>
      <w:proofErr w:type="gramStart"/>
      <w:r w:rsidRPr="004B07AA">
        <w:rPr>
          <w:rFonts w:ascii="Calibri" w:eastAsia="Times New Roman" w:hAnsi="Calibri" w:cs="Calibri"/>
          <w:color w:val="000000"/>
          <w:lang w:eastAsia="es-MX"/>
        </w:rPr>
        <w:t>numpy.dtype</w:t>
      </w:r>
      <w:proofErr w:type="spellEnd"/>
      <w:proofErr w:type="gramEnd"/>
      <w:r w:rsidRPr="004B07AA">
        <w:rPr>
          <w:rFonts w:ascii="Calibri" w:eastAsia="Times New Roman" w:hAnsi="Calibri" w:cs="Calibri"/>
          <w:color w:val="000000"/>
          <w:lang w:eastAsia="es-MX"/>
        </w:rPr>
        <w:t>()</w:t>
      </w:r>
    </w:p>
    <w:p w14:paraId="7F676525" w14:textId="77777777" w:rsidR="004B07AA" w:rsidRPr="004B07AA" w:rsidRDefault="004B07AA" w:rsidP="005345A9">
      <w:pPr>
        <w:numPr>
          <w:ilvl w:val="0"/>
          <w:numId w:val="2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eastAsia="es-MX"/>
        </w:rPr>
      </w:pPr>
      <w:proofErr w:type="spellStart"/>
      <w:proofErr w:type="gramStart"/>
      <w:r w:rsidRPr="004B07AA">
        <w:rPr>
          <w:rFonts w:ascii="Calibri" w:eastAsia="Times New Roman" w:hAnsi="Calibri" w:cs="Calibri"/>
          <w:color w:val="000000"/>
          <w:lang w:eastAsia="es-MX"/>
        </w:rPr>
        <w:t>pandas.DataFrame.isna</w:t>
      </w:r>
      <w:proofErr w:type="gramEnd"/>
      <w:r w:rsidRPr="004B07AA">
        <w:rPr>
          <w:rFonts w:ascii="Calibri" w:eastAsia="Times New Roman" w:hAnsi="Calibri" w:cs="Calibri"/>
          <w:color w:val="000000"/>
          <w:lang w:eastAsia="es-MX"/>
        </w:rPr>
        <w:t>.isna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>()</w:t>
      </w:r>
    </w:p>
    <w:p w14:paraId="3CA029D6" w14:textId="77777777" w:rsidR="004B07AA" w:rsidRPr="004B07AA" w:rsidRDefault="004B07AA" w:rsidP="005345A9">
      <w:pPr>
        <w:numPr>
          <w:ilvl w:val="0"/>
          <w:numId w:val="2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eastAsia="es-MX"/>
        </w:rPr>
      </w:pPr>
      <w:proofErr w:type="gramStart"/>
      <w:r w:rsidRPr="004B07AA">
        <w:rPr>
          <w:rFonts w:ascii="Calibri" w:eastAsia="Times New Roman" w:hAnsi="Calibri" w:cs="Calibri"/>
          <w:color w:val="000000"/>
          <w:lang w:eastAsia="es-MX"/>
        </w:rPr>
        <w:t>Min(</w:t>
      </w:r>
      <w:proofErr w:type="gramEnd"/>
      <w:r w:rsidRPr="004B07AA">
        <w:rPr>
          <w:rFonts w:ascii="Calibri" w:eastAsia="Times New Roman" w:hAnsi="Calibri" w:cs="Calibri"/>
          <w:color w:val="000000"/>
          <w:lang w:eastAsia="es-MX"/>
        </w:rPr>
        <w:t xml:space="preserve">) - </w:t>
      </w:r>
      <w:proofErr w:type="spellStart"/>
      <w:r w:rsidRPr="004B07AA">
        <w:rPr>
          <w:rFonts w:ascii="Calibri" w:eastAsia="Times New Roman" w:hAnsi="Calibri" w:cs="Calibri"/>
          <w:color w:val="000000"/>
          <w:lang w:eastAsia="es-MX"/>
        </w:rPr>
        <w:t>Built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 xml:space="preserve">-in </w:t>
      </w:r>
      <w:proofErr w:type="spellStart"/>
      <w:r w:rsidRPr="004B07AA">
        <w:rPr>
          <w:rFonts w:ascii="Calibri" w:eastAsia="Times New Roman" w:hAnsi="Calibri" w:cs="Calibri"/>
          <w:color w:val="000000"/>
          <w:lang w:eastAsia="es-MX"/>
        </w:rPr>
        <w:t>Function</w:t>
      </w:r>
      <w:proofErr w:type="spellEnd"/>
    </w:p>
    <w:p w14:paraId="6771D812" w14:textId="77777777" w:rsidR="004B07AA" w:rsidRPr="004B07AA" w:rsidRDefault="004B07AA" w:rsidP="005345A9">
      <w:pPr>
        <w:numPr>
          <w:ilvl w:val="0"/>
          <w:numId w:val="2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eastAsia="es-MX"/>
        </w:rPr>
      </w:pPr>
      <w:proofErr w:type="gramStart"/>
      <w:r w:rsidRPr="004B07AA">
        <w:rPr>
          <w:rFonts w:ascii="Calibri" w:eastAsia="Times New Roman" w:hAnsi="Calibri" w:cs="Calibri"/>
          <w:color w:val="000000"/>
          <w:lang w:eastAsia="es-MX"/>
        </w:rPr>
        <w:t>Max(</w:t>
      </w:r>
      <w:proofErr w:type="gramEnd"/>
      <w:r w:rsidRPr="004B07AA">
        <w:rPr>
          <w:rFonts w:ascii="Calibri" w:eastAsia="Times New Roman" w:hAnsi="Calibri" w:cs="Calibri"/>
          <w:color w:val="000000"/>
          <w:lang w:eastAsia="es-MX"/>
        </w:rPr>
        <w:t>) -</w:t>
      </w:r>
      <w:proofErr w:type="spellStart"/>
      <w:r w:rsidRPr="004B07AA">
        <w:rPr>
          <w:rFonts w:ascii="Calibri" w:eastAsia="Times New Roman" w:hAnsi="Calibri" w:cs="Calibri"/>
          <w:color w:val="000000"/>
          <w:lang w:eastAsia="es-MX"/>
        </w:rPr>
        <w:t>Built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 xml:space="preserve">-in </w:t>
      </w:r>
      <w:proofErr w:type="spellStart"/>
      <w:r w:rsidRPr="004B07AA">
        <w:rPr>
          <w:rFonts w:ascii="Calibri" w:eastAsia="Times New Roman" w:hAnsi="Calibri" w:cs="Calibri"/>
          <w:color w:val="000000"/>
          <w:lang w:eastAsia="es-MX"/>
        </w:rPr>
        <w:t>Function</w:t>
      </w:r>
      <w:proofErr w:type="spellEnd"/>
    </w:p>
    <w:p w14:paraId="157B28DF" w14:textId="77777777" w:rsidR="004B07AA" w:rsidRPr="004B07AA" w:rsidRDefault="004B07AA" w:rsidP="005345A9">
      <w:pPr>
        <w:numPr>
          <w:ilvl w:val="0"/>
          <w:numId w:val="2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eastAsia="es-MX"/>
        </w:rPr>
      </w:pPr>
      <w:proofErr w:type="spellStart"/>
      <w:proofErr w:type="gramStart"/>
      <w:r w:rsidRPr="004B07AA">
        <w:rPr>
          <w:rFonts w:ascii="Calibri" w:eastAsia="Times New Roman" w:hAnsi="Calibri" w:cs="Calibri"/>
          <w:color w:val="000000"/>
          <w:lang w:eastAsia="es-MX"/>
        </w:rPr>
        <w:t>statistics.mean</w:t>
      </w:r>
      <w:proofErr w:type="spellEnd"/>
      <w:proofErr w:type="gramEnd"/>
      <w:r w:rsidRPr="004B07AA">
        <w:rPr>
          <w:rFonts w:ascii="Calibri" w:eastAsia="Times New Roman" w:hAnsi="Calibri" w:cs="Calibri"/>
          <w:color w:val="000000"/>
          <w:lang w:eastAsia="es-MX"/>
        </w:rPr>
        <w:t>()</w:t>
      </w:r>
    </w:p>
    <w:p w14:paraId="30DBAFEE" w14:textId="456E4BCB" w:rsidR="004B07AA" w:rsidRPr="004B07AA" w:rsidRDefault="004B07AA" w:rsidP="005345A9">
      <w:pPr>
        <w:numPr>
          <w:ilvl w:val="0"/>
          <w:numId w:val="2"/>
        </w:numPr>
        <w:spacing w:before="60" w:after="60" w:line="240" w:lineRule="auto"/>
        <w:textAlignment w:val="baseline"/>
        <w:rPr>
          <w:rFonts w:ascii="Calibri" w:eastAsia="Times New Roman" w:hAnsi="Calibri" w:cs="Calibri"/>
          <w:color w:val="000000"/>
          <w:lang w:eastAsia="es-MX"/>
        </w:rPr>
      </w:pPr>
      <w:proofErr w:type="spellStart"/>
      <w:proofErr w:type="gramStart"/>
      <w:r w:rsidRPr="004B07AA">
        <w:rPr>
          <w:rFonts w:ascii="Calibri" w:eastAsia="Times New Roman" w:hAnsi="Calibri" w:cs="Calibri"/>
          <w:color w:val="000000"/>
          <w:lang w:eastAsia="es-MX"/>
        </w:rPr>
        <w:t>numpy.std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>(</w:t>
      </w:r>
      <w:proofErr w:type="gramEnd"/>
      <w:r w:rsidR="005345A9">
        <w:rPr>
          <w:rFonts w:ascii="Calibri" w:eastAsia="Times New Roman" w:hAnsi="Calibri" w:cs="Calibri"/>
          <w:color w:val="000000"/>
          <w:lang w:eastAsia="es-MX"/>
        </w:rPr>
        <w:t>)</w:t>
      </w:r>
    </w:p>
    <w:p w14:paraId="76F90AC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4B1FAC3E" w14:textId="77777777" w:rsidR="004B07AA" w:rsidRPr="004B07AA" w:rsidRDefault="004B07AA" w:rsidP="004B07A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proofErr w:type="spellStart"/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>Example</w:t>
      </w:r>
      <w:proofErr w:type="spellEnd"/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 xml:space="preserve"> script</w:t>
      </w:r>
      <w:r w:rsidRPr="004B07AA">
        <w:rPr>
          <w:rFonts w:ascii="Calibri" w:eastAsia="Times New Roman" w:hAnsi="Calibri" w:cs="Calibri"/>
          <w:color w:val="000000"/>
          <w:lang w:eastAsia="es-MX"/>
        </w:rPr>
        <w:t>: </w:t>
      </w:r>
    </w:p>
    <w:p w14:paraId="191F9DA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>impor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 xml:space="preserve"> pandas as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>pd</w:t>
      </w:r>
      <w:proofErr w:type="spellEnd"/>
    </w:p>
    <w:p w14:paraId="6CF0661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>impor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 xml:space="preserve">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>numpy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 xml:space="preserve"> as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>np</w:t>
      </w:r>
      <w:proofErr w:type="spellEnd"/>
    </w:p>
    <w:p w14:paraId="5D8A3AD4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>impor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 xml:space="preserve">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>csv</w:t>
      </w:r>
      <w:proofErr w:type="spellEnd"/>
    </w:p>
    <w:p w14:paraId="1AFFBE3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60303C35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ndas.api.types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s_integer_d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s_float_d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s_numeric_dtype</w:t>
      </w:r>
      <w:proofErr w:type="spellEnd"/>
    </w:p>
    <w:p w14:paraId="3582B85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2E78BF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ef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nfer_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series: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Seri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ategorical_threshold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: int = 20) -&gt; str:</w:t>
      </w:r>
    </w:p>
    <w:p w14:paraId="37F18E2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""</w:t>
      </w:r>
    </w:p>
    <w:p w14:paraId="48E8092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Heuristic to infer variable type:</w:t>
      </w:r>
    </w:p>
    <w:p w14:paraId="08B4B90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- If numeric:</w:t>
      </w:r>
    </w:p>
    <w:p w14:paraId="1829EA94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- integer if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s int or all non-null values are integers</w:t>
      </w:r>
    </w:p>
    <w:p w14:paraId="1B18DE6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- real otherwise</w:t>
      </w:r>
    </w:p>
    <w:p w14:paraId="2417BB9A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- If not numeric: categorical</w:t>
      </w:r>
    </w:p>
    <w:p w14:paraId="3D84DBA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- Optional: if unique values &lt;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ategorical_threshold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, can force categorical</w:t>
      </w:r>
    </w:p>
    <w:p w14:paraId="2CEBBEA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""</w:t>
      </w:r>
    </w:p>
    <w:p w14:paraId="6AFD1754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s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eries.drop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</w:t>
      </w:r>
    </w:p>
    <w:p w14:paraId="0A74E07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if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s_numeric_d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eries):</w:t>
      </w:r>
    </w:p>
    <w:p w14:paraId="40D4CF56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if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s_integer_d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eries):</w:t>
      </w:r>
    </w:p>
    <w:p w14:paraId="3F22EB5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return "integer"</w:t>
      </w:r>
    </w:p>
    <w:p w14:paraId="39AC0F7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if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n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) == 0:</w:t>
      </w:r>
    </w:p>
    <w:p w14:paraId="18D97F41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return "real"</w:t>
      </w:r>
    </w:p>
    <w:p w14:paraId="6AF3973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return "integer" if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al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isclos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 % 1, 0)) else "real"</w:t>
      </w:r>
    </w:p>
    <w:p w14:paraId="1DFDC29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return "categorical"</w:t>
      </w:r>
    </w:p>
    <w:p w14:paraId="2B1F2D5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61B409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ef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and_most_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reque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series: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Seri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:</w:t>
      </w:r>
    </w:p>
    <w:p w14:paraId="3E88CBF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""</w:t>
      </w:r>
    </w:p>
    <w:p w14:paraId="2105EC5F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Returns 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labe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, 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labe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7B49B4FA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- Break ties alphabetically</w:t>
      </w:r>
    </w:p>
    <w:p w14:paraId="55B0CB1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-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aN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values are ignored</w:t>
      </w:r>
    </w:p>
    <w:p w14:paraId="7A6B028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""</w:t>
      </w:r>
    </w:p>
    <w:p w14:paraId="764D979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vc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eries.value_count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ropna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True)</w:t>
      </w:r>
    </w:p>
    <w:p w14:paraId="19BE4B76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if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vc.empty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:</w:t>
      </w:r>
    </w:p>
    <w:p w14:paraId="3461B73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return 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, 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23BED8E1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vc.max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6B92FB0A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vc.min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00B59D8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candidat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orted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dx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for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dx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c in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vc.item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() if c =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, key=lambda x: str(x))</w:t>
      </w:r>
    </w:p>
    <w:p w14:paraId="5269174A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lastRenderedPageBreak/>
        <w:t>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candidat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orted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dx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for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dx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c in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vc.item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() if c =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, key=lambda x: str(x))</w:t>
      </w:r>
    </w:p>
    <w:p w14:paraId="24AF442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return 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andidat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0], int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), 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candidat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0], int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)</w:t>
      </w:r>
    </w:p>
    <w:p w14:paraId="72D68267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A559B6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ef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ummarize_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atafram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f: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DataFram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_overrid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: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ic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None) -&gt;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DataFram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:</w:t>
      </w:r>
    </w:p>
    <w:p w14:paraId="3136E315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""</w:t>
      </w:r>
    </w:p>
    <w:p w14:paraId="21B2665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Generate a summary for each column with:</w:t>
      </w:r>
    </w:p>
    <w:p w14:paraId="540DA71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Name, Type, Missing, Minimum/Least, Maximum/Most, Average, Standard Deviation.</w:t>
      </w:r>
    </w:p>
    <w:p w14:paraId="2ACF3A9A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B07F05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Parameters:</w:t>
      </w:r>
    </w:p>
    <w:p w14:paraId="2A9C6E56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- df: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ataFram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to summarize</w:t>
      </w:r>
    </w:p>
    <w:p w14:paraId="4E419137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-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_overrid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: optional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ic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{col: "integer"/"real"/"categorical"} to force types</w:t>
      </w:r>
    </w:p>
    <w:p w14:paraId="446CB8C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""</w:t>
      </w:r>
    </w:p>
    <w:p w14:paraId="19F8B2C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rows = []</w:t>
      </w:r>
    </w:p>
    <w:p w14:paraId="74EF875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_overrid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_overrid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or {}</w:t>
      </w:r>
    </w:p>
    <w:p w14:paraId="2428B30F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for col in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.columns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:</w:t>
      </w:r>
    </w:p>
    <w:p w14:paraId="486A09CF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s = df[col]</w:t>
      </w:r>
    </w:p>
    <w:p w14:paraId="27072F5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ol_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_overrides.ge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col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nfer_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))</w:t>
      </w:r>
    </w:p>
    <w:p w14:paraId="59B071C6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missing = int(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.is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.sum())</w:t>
      </w:r>
    </w:p>
    <w:p w14:paraId="6109B037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BBA0E6A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in_va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x_va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avg = std 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</w:t>
      </w:r>
      <w:proofErr w:type="spellEnd"/>
    </w:p>
    <w:p w14:paraId="3BC7C995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A8D212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if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ol_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n ("integer", "real"):</w:t>
      </w:r>
    </w:p>
    <w:p w14:paraId="133D048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# Numeric: calculate min, max, mean, std</w:t>
      </w:r>
    </w:p>
    <w:p w14:paraId="26E4379E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_num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to_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eric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, errors='coerce')</w:t>
      </w:r>
    </w:p>
    <w:p w14:paraId="1C366A3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    if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_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.not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.any():</w:t>
      </w:r>
    </w:p>
    <w:p w14:paraId="6E94795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in_va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float(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min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_num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)</w:t>
      </w:r>
    </w:p>
    <w:p w14:paraId="510010D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x_va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float(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max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_num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)</w:t>
      </w:r>
    </w:p>
    <w:p w14:paraId="0A93DDB5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    avg = float(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mean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_num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)</w:t>
      </w:r>
    </w:p>
    <w:p w14:paraId="65AD200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        std = 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loat(</w:t>
      </w:r>
      <w:proofErr w:type="spellStart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std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_num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dof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0))  # population std</w:t>
      </w:r>
    </w:p>
    <w:p w14:paraId="3DB36E8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else:</w:t>
      </w:r>
    </w:p>
    <w:p w14:paraId="27A35EA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# Categorical: least and most frequent category</w:t>
      </w:r>
    </w:p>
    <w:p w14:paraId="4171DB1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(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labe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, 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labe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) 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and_most_freque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)</w:t>
      </w:r>
    </w:p>
    <w:p w14:paraId="47EEFFAF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in_va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f"{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labe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} ({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})" if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not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east_labe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) else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</w:t>
      </w:r>
      <w:proofErr w:type="spellEnd"/>
    </w:p>
    <w:p w14:paraId="36D3BFD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x_va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f"{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labe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} ({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coun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})" if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not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labe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) else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</w:t>
      </w:r>
      <w:proofErr w:type="spellEnd"/>
    </w:p>
    <w:p w14:paraId="747401E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179265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ows.append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{</w:t>
      </w:r>
    </w:p>
    <w:p w14:paraId="3FC0154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Name": col,</w:t>
      </w:r>
    </w:p>
    <w:p w14:paraId="46FDC19A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    "Type":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ol_typ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,</w:t>
      </w:r>
    </w:p>
    <w:p w14:paraId="0FF9053E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Missing": missing,</w:t>
      </w:r>
    </w:p>
    <w:p w14:paraId="5F4ADC4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    "Minimum/Least":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in_va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,</w:t>
      </w:r>
    </w:p>
    <w:p w14:paraId="55F0CDC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    "Maximum/Most":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x_va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,</w:t>
      </w:r>
    </w:p>
    <w:p w14:paraId="12134A86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Average": avg,</w:t>
      </w:r>
    </w:p>
    <w:p w14:paraId="091EBA7E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Standard Deviation": std</w:t>
      </w:r>
    </w:p>
    <w:p w14:paraId="7AE5360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})</w:t>
      </w:r>
    </w:p>
    <w:p w14:paraId="4655DA7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6AA1AA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return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DataFrame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rows, columns=[</w:t>
      </w:r>
    </w:p>
    <w:p w14:paraId="26CD97A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Name", "Type", "Missing", "Minimum/Least", "Maximum/Most", "Average", "Standard Deviation"</w:t>
      </w:r>
    </w:p>
    <w:p w14:paraId="38403F8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])</w:t>
      </w:r>
    </w:p>
    <w:p w14:paraId="13D21807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DF0934A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===================== Example usage =====================</w:t>
      </w:r>
    </w:p>
    <w:p w14:paraId="114F7A6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f __name__ == "__main__":</w:t>
      </w:r>
    </w:p>
    <w:p w14:paraId="31180A27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# 1) Load dataset (adjust file path)</w:t>
      </w:r>
    </w:p>
    <w:p w14:paraId="024A454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lastRenderedPageBreak/>
        <w:t xml:space="preserve">    df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read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csv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'CubanDataset.csv')</w:t>
      </w:r>
    </w:p>
    <w:p w14:paraId="764F5BDF" w14:textId="77777777" w:rsidR="004B07AA" w:rsidRPr="004B07AA" w:rsidRDefault="004B07AA" w:rsidP="004B07A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D847FF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# 2) Force variable types if needed</w:t>
      </w:r>
    </w:p>
    <w:p w14:paraId="3F2ECEC6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overrides = {</w:t>
      </w:r>
    </w:p>
    <w:p w14:paraId="01BF4ECF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Age": "integer",</w:t>
      </w:r>
    </w:p>
    <w:p w14:paraId="233F1C9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Menarche": "integer",</w:t>
      </w:r>
    </w:p>
    <w:p w14:paraId="47397C7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Menopause": "categorical",</w:t>
      </w:r>
    </w:p>
    <w:p w14:paraId="0368D26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irstBirth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"categorical",</w:t>
      </w:r>
    </w:p>
    <w:p w14:paraId="675B6AF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BornAliv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"integer",</w:t>
      </w:r>
    </w:p>
    <w:p w14:paraId="39245C01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BMI": "real",</w:t>
      </w:r>
    </w:p>
    <w:p w14:paraId="42EA620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Alcohol": "categorical",</w:t>
      </w:r>
    </w:p>
    <w:p w14:paraId="34BEEA27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}</w:t>
      </w:r>
    </w:p>
    <w:p w14:paraId="1B29A49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79B5D0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summary =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ummarize_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ataframe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f,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_overrid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overrides)</w:t>
      </w:r>
    </w:p>
    <w:p w14:paraId="0E4D26F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0DCC5DF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# 3) Print or export results</w:t>
      </w:r>
    </w:p>
    <w:p w14:paraId="709FC451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print(summary)</w:t>
      </w:r>
    </w:p>
    <w:p w14:paraId="3C3B3C21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#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ummary.to_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sv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dataset_profile_summary.csv", index=False)</w:t>
      </w:r>
    </w:p>
    <w:p w14:paraId="477E9C9F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#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ummary.to_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excel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dataset_profile_summary.xlsx", index=False)</w:t>
      </w:r>
    </w:p>
    <w:p w14:paraId="5F4B696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B17BF54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proofErr w:type="spellStart"/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>RapidMiner</w:t>
      </w:r>
      <w:proofErr w:type="spellEnd"/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 xml:space="preserve"> </w:t>
      </w:r>
      <w:proofErr w:type="spellStart"/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>operator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 xml:space="preserve">: </w:t>
      </w:r>
      <w:proofErr w:type="spellStart"/>
      <w:r w:rsidRPr="004B07AA">
        <w:rPr>
          <w:rFonts w:ascii="Calibri" w:eastAsia="Times New Roman" w:hAnsi="Calibri" w:cs="Calibri"/>
          <w:color w:val="000000"/>
          <w:lang w:eastAsia="es-MX"/>
        </w:rPr>
        <w:t>Map</w:t>
      </w:r>
      <w:proofErr w:type="spellEnd"/>
    </w:p>
    <w:p w14:paraId="0913DFB9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 xml:space="preserve">Python </w:t>
      </w:r>
      <w:proofErr w:type="spellStart"/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>functions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 xml:space="preserve">: De las librerías pandas, </w:t>
      </w:r>
      <w:proofErr w:type="spellStart"/>
      <w:r w:rsidRPr="004B07AA">
        <w:rPr>
          <w:rFonts w:ascii="Calibri" w:eastAsia="Times New Roman" w:hAnsi="Calibri" w:cs="Calibri"/>
          <w:color w:val="000000"/>
          <w:lang w:eastAsia="es-MX"/>
        </w:rPr>
        <w:t>pandas.DataFrame.map</w:t>
      </w:r>
      <w:proofErr w:type="spellEnd"/>
    </w:p>
    <w:p w14:paraId="5A7A6664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>Example script 1</w:t>
      </w:r>
      <w:r w:rsidRPr="004B07AA">
        <w:rPr>
          <w:rFonts w:ascii="Calibri" w:eastAsia="Times New Roman" w:hAnsi="Calibri" w:cs="Calibri"/>
          <w:color w:val="000000"/>
          <w:lang w:val="en-US" w:eastAsia="es-MX"/>
        </w:rPr>
        <w:t>:</w:t>
      </w:r>
    </w:p>
    <w:p w14:paraId="24B6EE49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import pandas as pd</w:t>
      </w:r>
    </w:p>
    <w:p w14:paraId="18E025D6" w14:textId="77777777" w:rsidR="004B07AA" w:rsidRPr="004B07AA" w:rsidRDefault="004B07AA" w:rsidP="004B07AA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csv</w:t>
      </w:r>
    </w:p>
    <w:p w14:paraId="6A1848DF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0B093D0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 xml:space="preserve"># Example </w:t>
      </w:r>
      <w:proofErr w:type="spell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CubanDataset</w:t>
      </w:r>
      <w:proofErr w:type="spellEnd"/>
    </w:p>
    <w:p w14:paraId="5123759E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 xml:space="preserve">df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pd.read</w:t>
      </w:r>
      <w:proofErr w:type="gram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_csv</w:t>
      </w:r>
      <w:proofErr w:type="spell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('CubanDataset.csv')</w:t>
      </w:r>
    </w:p>
    <w:p w14:paraId="58640D2E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15A954D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# Example 1: Mapping categorical to numeric (0 = No, 1 = Yes)</w:t>
      </w:r>
    </w:p>
    <w:p w14:paraId="5B1E5A8D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df["</w:t>
      </w:r>
      <w:proofErr w:type="spell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alcohol_num</w:t>
      </w:r>
      <w:proofErr w:type="spell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"] = df["alcohol"</w:t>
      </w:r>
      <w:proofErr w:type="gram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].map</w:t>
      </w:r>
      <w:proofErr w:type="gram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({"No": 0, "Yes": 1})</w:t>
      </w:r>
    </w:p>
    <w:p w14:paraId="3684BA2D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CE719DB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 xml:space="preserve"># Example 2: Mapping </w:t>
      </w:r>
      <w:proofErr w:type="spell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FamilyHistory</w:t>
      </w:r>
      <w:proofErr w:type="spell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 xml:space="preserve"> categories to number of first-degree relatives</w:t>
      </w:r>
    </w:p>
    <w:p w14:paraId="68D7A14D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map_family</w:t>
      </w:r>
      <w:proofErr w:type="spell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 xml:space="preserve"> = {</w:t>
      </w:r>
    </w:p>
    <w:p w14:paraId="3353F066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    "No": 0,</w:t>
      </w:r>
    </w:p>
    <w:p w14:paraId="363A4256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    "Mother": 1,</w:t>
      </w:r>
    </w:p>
    <w:p w14:paraId="740FA971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    "Sister": 1,</w:t>
      </w:r>
    </w:p>
    <w:p w14:paraId="17E449D7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    "Daughter": 1,</w:t>
      </w:r>
    </w:p>
    <w:p w14:paraId="2BF18543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    "Mother/Sister": 2,</w:t>
      </w:r>
    </w:p>
    <w:p w14:paraId="6B92321B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    "Mother/Daughter": 2,</w:t>
      </w:r>
    </w:p>
    <w:p w14:paraId="62991CAF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    "Sister/Daughter": 2,</w:t>
      </w:r>
    </w:p>
    <w:p w14:paraId="26EE4E8D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    "Mother/Sister/Daughter": 3</w:t>
      </w:r>
    </w:p>
    <w:p w14:paraId="1F483D0F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}</w:t>
      </w:r>
    </w:p>
    <w:p w14:paraId="315B2704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df["</w:t>
      </w:r>
      <w:proofErr w:type="spell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nrelbc_num</w:t>
      </w:r>
      <w:proofErr w:type="spell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"] = df["</w:t>
      </w:r>
      <w:proofErr w:type="spell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nrelbc</w:t>
      </w:r>
      <w:proofErr w:type="spell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"</w:t>
      </w:r>
      <w:proofErr w:type="gram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].map</w:t>
      </w:r>
      <w:proofErr w:type="gram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(</w:t>
      </w:r>
      <w:proofErr w:type="spellStart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map_family</w:t>
      </w:r>
      <w:proofErr w:type="spellEnd"/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)</w:t>
      </w:r>
    </w:p>
    <w:p w14:paraId="10F491A2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183AAC7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80808"/>
          <w:sz w:val="18"/>
          <w:szCs w:val="18"/>
          <w:lang w:val="en-US" w:eastAsia="es-MX"/>
        </w:rPr>
        <w:t>print(df)</w:t>
      </w:r>
    </w:p>
    <w:p w14:paraId="033B4D3E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50EF8CD" w14:textId="77777777" w:rsidR="004B07AA" w:rsidRPr="004B07AA" w:rsidRDefault="004B07AA" w:rsidP="004B07AA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A6B8991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>RapidMiner operator</w:t>
      </w:r>
      <w:r w:rsidRPr="004B07AA">
        <w:rPr>
          <w:rFonts w:ascii="Calibri" w:eastAsia="Times New Roman" w:hAnsi="Calibri" w:cs="Calibri"/>
          <w:color w:val="000000"/>
          <w:lang w:val="en-US" w:eastAsia="es-MX"/>
        </w:rPr>
        <w:t>: Impute Missing Values</w:t>
      </w:r>
    </w:p>
    <w:p w14:paraId="0A898042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 xml:space="preserve">Python </w:t>
      </w:r>
      <w:proofErr w:type="spellStart"/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>functions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>: De la librería Pandas: </w:t>
      </w:r>
    </w:p>
    <w:p w14:paraId="580A0BC3" w14:textId="77777777" w:rsidR="004B07AA" w:rsidRPr="004B07AA" w:rsidRDefault="004B07AA" w:rsidP="005345A9">
      <w:pPr>
        <w:numPr>
          <w:ilvl w:val="0"/>
          <w:numId w:val="3"/>
        </w:numPr>
        <w:spacing w:before="60" w:after="60" w:line="240" w:lineRule="auto"/>
        <w:ind w:left="0" w:firstLine="0"/>
        <w:rPr>
          <w:rFonts w:ascii="Calibri" w:eastAsia="Times New Roman" w:hAnsi="Calibri" w:cs="Calibri"/>
          <w:color w:val="000000"/>
          <w:lang w:eastAsia="es-MX"/>
        </w:rPr>
      </w:pPr>
      <w:proofErr w:type="spellStart"/>
      <w:r w:rsidRPr="004B07AA">
        <w:rPr>
          <w:rFonts w:ascii="Calibri" w:eastAsia="Times New Roman" w:hAnsi="Calibri" w:cs="Calibri"/>
          <w:color w:val="000000"/>
          <w:lang w:eastAsia="es-MX"/>
        </w:rPr>
        <w:t>DataFrame.fillna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>()</w:t>
      </w:r>
    </w:p>
    <w:p w14:paraId="147222FE" w14:textId="77777777" w:rsidR="004B07AA" w:rsidRPr="004B07AA" w:rsidRDefault="004B07AA" w:rsidP="005345A9">
      <w:pPr>
        <w:numPr>
          <w:ilvl w:val="0"/>
          <w:numId w:val="3"/>
        </w:numPr>
        <w:spacing w:before="60" w:after="60" w:line="240" w:lineRule="auto"/>
        <w:ind w:left="0" w:firstLine="0"/>
        <w:rPr>
          <w:rFonts w:ascii="Calibri" w:eastAsia="Times New Roman" w:hAnsi="Calibri" w:cs="Calibri"/>
          <w:color w:val="000000"/>
          <w:lang w:eastAsia="es-MX"/>
        </w:rPr>
      </w:pPr>
      <w:proofErr w:type="gramStart"/>
      <w:r w:rsidRPr="004B07AA">
        <w:rPr>
          <w:rFonts w:ascii="Calibri" w:eastAsia="Times New Roman" w:hAnsi="Calibri" w:cs="Calibri"/>
          <w:color w:val="000000"/>
          <w:lang w:eastAsia="es-MX"/>
        </w:rPr>
        <w:t>mean(</w:t>
      </w:r>
      <w:proofErr w:type="gramEnd"/>
      <w:r w:rsidRPr="004B07AA">
        <w:rPr>
          <w:rFonts w:ascii="Calibri" w:eastAsia="Times New Roman" w:hAnsi="Calibri" w:cs="Calibri"/>
          <w:color w:val="000000"/>
          <w:lang w:eastAsia="es-MX"/>
        </w:rPr>
        <w:t>)</w:t>
      </w:r>
    </w:p>
    <w:p w14:paraId="79B51401" w14:textId="77777777" w:rsidR="004B07AA" w:rsidRPr="004B07AA" w:rsidRDefault="004B07AA" w:rsidP="005345A9">
      <w:pPr>
        <w:numPr>
          <w:ilvl w:val="0"/>
          <w:numId w:val="3"/>
        </w:numPr>
        <w:spacing w:before="60" w:after="60" w:line="240" w:lineRule="auto"/>
        <w:ind w:left="0" w:firstLine="0"/>
        <w:rPr>
          <w:rFonts w:ascii="Calibri" w:eastAsia="Times New Roman" w:hAnsi="Calibri" w:cs="Calibri"/>
          <w:color w:val="000000"/>
          <w:lang w:eastAsia="es-MX"/>
        </w:rPr>
      </w:pPr>
      <w:proofErr w:type="gramStart"/>
      <w:r w:rsidRPr="004B07AA">
        <w:rPr>
          <w:rFonts w:ascii="Calibri" w:eastAsia="Times New Roman" w:hAnsi="Calibri" w:cs="Calibri"/>
          <w:color w:val="000000"/>
          <w:lang w:eastAsia="es-MX"/>
        </w:rPr>
        <w:lastRenderedPageBreak/>
        <w:t>median(</w:t>
      </w:r>
      <w:proofErr w:type="gramEnd"/>
      <w:r w:rsidRPr="004B07AA">
        <w:rPr>
          <w:rFonts w:ascii="Calibri" w:eastAsia="Times New Roman" w:hAnsi="Calibri" w:cs="Calibri"/>
          <w:color w:val="000000"/>
          <w:lang w:eastAsia="es-MX"/>
        </w:rPr>
        <w:t>)</w:t>
      </w:r>
    </w:p>
    <w:p w14:paraId="32CD713C" w14:textId="77777777" w:rsidR="004B07AA" w:rsidRPr="004B07AA" w:rsidRDefault="004B07AA" w:rsidP="005345A9">
      <w:pPr>
        <w:numPr>
          <w:ilvl w:val="0"/>
          <w:numId w:val="3"/>
        </w:numPr>
        <w:spacing w:before="60" w:after="60" w:line="240" w:lineRule="auto"/>
        <w:ind w:left="0" w:firstLine="0"/>
        <w:rPr>
          <w:rFonts w:ascii="Calibri" w:eastAsia="Times New Roman" w:hAnsi="Calibri" w:cs="Calibri"/>
          <w:color w:val="000000"/>
          <w:lang w:eastAsia="es-MX"/>
        </w:rPr>
      </w:pPr>
      <w:proofErr w:type="spellStart"/>
      <w:r w:rsidRPr="004B07AA">
        <w:rPr>
          <w:rFonts w:ascii="Calibri" w:eastAsia="Times New Roman" w:hAnsi="Calibri" w:cs="Calibri"/>
          <w:color w:val="000000"/>
          <w:lang w:eastAsia="es-MX"/>
        </w:rPr>
        <w:t>DataFrame.mode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>()</w:t>
      </w:r>
    </w:p>
    <w:p w14:paraId="0E7DE2D7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0E7415FE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 xml:space="preserve">Example script: Impute with </w:t>
      </w:r>
      <w:proofErr w:type="gramStart"/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>mean(</w:t>
      </w:r>
      <w:proofErr w:type="gramEnd"/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>) or median()</w:t>
      </w:r>
    </w:p>
    <w:p w14:paraId="167C7A7B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pandas as pd</w:t>
      </w:r>
    </w:p>
    <w:p w14:paraId="407385EB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import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py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as np</w:t>
      </w:r>
    </w:p>
    <w:p w14:paraId="2AE55BE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csv</w:t>
      </w:r>
    </w:p>
    <w:p w14:paraId="3C040E27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29FC876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# Example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ubanDataset</w:t>
      </w:r>
      <w:proofErr w:type="spellEnd"/>
    </w:p>
    <w:p w14:paraId="46DA059F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f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read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csv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'CubanDataset.csv')</w:t>
      </w:r>
    </w:p>
    <w:p w14:paraId="35168BCB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CFDABDC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Before imputation:")</w:t>
      </w:r>
    </w:p>
    <w:p w14:paraId="6AB6EAD7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df)</w:t>
      </w:r>
    </w:p>
    <w:p w14:paraId="065C24BB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7F9DF9F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Impute missing values with the mean of each column</w:t>
      </w:r>
    </w:p>
    <w:p w14:paraId="68048763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"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c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] = df["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c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.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ill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df["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c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].mean())</w:t>
      </w:r>
    </w:p>
    <w:p w14:paraId="10CADCC0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"biopsies"] = df["biopsies"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.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ill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df["biopsies"].mean())</w:t>
      </w:r>
    </w:p>
    <w:p w14:paraId="518367EC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936AF16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\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After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utation with mean:")</w:t>
      </w:r>
    </w:p>
    <w:p w14:paraId="01E7BD7B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df)</w:t>
      </w:r>
    </w:p>
    <w:p w14:paraId="325CCD09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D329256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 xml:space="preserve">Example script Impute: with </w:t>
      </w:r>
      <w:proofErr w:type="gramStart"/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>mode(</w:t>
      </w:r>
      <w:proofErr w:type="gramEnd"/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>)</w:t>
      </w:r>
    </w:p>
    <w:p w14:paraId="0824C357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pandas as pd</w:t>
      </w:r>
    </w:p>
    <w:p w14:paraId="056688C5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import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py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as np</w:t>
      </w:r>
    </w:p>
    <w:p w14:paraId="4999AED4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csv</w:t>
      </w:r>
    </w:p>
    <w:p w14:paraId="27D4DCE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C2A3965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# Example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ubanDataset</w:t>
      </w:r>
      <w:proofErr w:type="spellEnd"/>
    </w:p>
    <w:p w14:paraId="6AE89E1F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f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read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csv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'CubanDataset.csv')</w:t>
      </w:r>
    </w:p>
    <w:p w14:paraId="7907019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CD4370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Before imputation:")</w:t>
      </w:r>
    </w:p>
    <w:p w14:paraId="1450AEB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df)</w:t>
      </w:r>
    </w:p>
    <w:p w14:paraId="764A5BE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DB5393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Impute missing values with the mode (most frequent value)</w:t>
      </w:r>
    </w:p>
    <w:p w14:paraId="4C619E2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"alcohol"] = df["alcohol"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.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ill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df["alcohol"].mode()[0])</w:t>
      </w:r>
    </w:p>
    <w:p w14:paraId="57FDBCA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"tobacco"] = df["tobacco"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.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ill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df["tobacco"].mode()[0])</w:t>
      </w:r>
    </w:p>
    <w:p w14:paraId="3C3A1A45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C0EA23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\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After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utation with mode:")</w:t>
      </w:r>
    </w:p>
    <w:p w14:paraId="7872911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df)</w:t>
      </w:r>
    </w:p>
    <w:p w14:paraId="5E36040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944D84E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>Example script: Impute with a constant value</w:t>
      </w:r>
      <w:r w:rsidRPr="004B07AA">
        <w:rPr>
          <w:rFonts w:ascii="Calibri" w:eastAsia="Times New Roman" w:hAnsi="Calibri" w:cs="Calibri"/>
          <w:color w:val="000000"/>
          <w:lang w:val="en-US" w:eastAsia="es-MX"/>
        </w:rPr>
        <w:t>:</w:t>
      </w:r>
    </w:p>
    <w:p w14:paraId="412B13C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pandas as pd</w:t>
      </w:r>
    </w:p>
    <w:p w14:paraId="2CA2CBA1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import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py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as np</w:t>
      </w:r>
    </w:p>
    <w:p w14:paraId="7C6AAF8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csv</w:t>
      </w:r>
    </w:p>
    <w:p w14:paraId="23DC0E2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C16E43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# Example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ubanDataset</w:t>
      </w:r>
      <w:proofErr w:type="spellEnd"/>
    </w:p>
    <w:p w14:paraId="253E4F8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f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read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csv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'CubanDataset.csv')</w:t>
      </w:r>
    </w:p>
    <w:p w14:paraId="627E9CD4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E534B3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Before imputation:")</w:t>
      </w:r>
    </w:p>
    <w:p w14:paraId="4C79E495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df)</w:t>
      </w:r>
    </w:p>
    <w:p w14:paraId="7B431346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7475AE4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Impute categorical with a constant value</w:t>
      </w:r>
    </w:p>
    <w:p w14:paraId="6776BD6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"race"] = df["race"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.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ill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"Unknown")</w:t>
      </w:r>
    </w:p>
    <w:p w14:paraId="514D4427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C3C724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Impute numeric with a constant value</w:t>
      </w:r>
    </w:p>
    <w:p w14:paraId="55F9973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lastRenderedPageBreak/>
        <w:t>df["exercise"] = df["exercise"</w:t>
      </w: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.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illna</w:t>
      </w:r>
      <w:proofErr w:type="spellEnd"/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0)</w:t>
      </w:r>
    </w:p>
    <w:p w14:paraId="6329F48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B962AE4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\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After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utation with constant value:")</w:t>
      </w:r>
    </w:p>
    <w:p w14:paraId="2AF85CD9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df)</w:t>
      </w:r>
    </w:p>
    <w:p w14:paraId="150EB984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0EFB7C5" w14:textId="77777777" w:rsidR="004B07AA" w:rsidRPr="004B07AA" w:rsidRDefault="004B07AA" w:rsidP="004B07A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769F0F6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>RapidMiner operator</w:t>
      </w:r>
      <w:r w:rsidRPr="004B07AA">
        <w:rPr>
          <w:rFonts w:ascii="Calibri" w:eastAsia="Times New Roman" w:hAnsi="Calibri" w:cs="Calibri"/>
          <w:color w:val="000000"/>
          <w:lang w:val="en-US" w:eastAsia="es-MX"/>
        </w:rPr>
        <w:t>: Remove Duplicates</w:t>
      </w:r>
    </w:p>
    <w:p w14:paraId="764DD286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 xml:space="preserve">Python </w:t>
      </w:r>
      <w:proofErr w:type="spellStart"/>
      <w:r w:rsidRPr="004B07AA">
        <w:rPr>
          <w:rFonts w:ascii="Calibri" w:eastAsia="Times New Roman" w:hAnsi="Calibri" w:cs="Calibri"/>
          <w:b/>
          <w:bCs/>
          <w:color w:val="000000"/>
          <w:lang w:eastAsia="es-MX"/>
        </w:rPr>
        <w:t>functions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 xml:space="preserve">: De la librería Pandas: </w:t>
      </w:r>
      <w:proofErr w:type="spellStart"/>
      <w:proofErr w:type="gramStart"/>
      <w:r w:rsidRPr="004B07AA">
        <w:rPr>
          <w:rFonts w:ascii="Calibri" w:eastAsia="Times New Roman" w:hAnsi="Calibri" w:cs="Calibri"/>
          <w:color w:val="000000"/>
          <w:lang w:eastAsia="es-MX"/>
        </w:rPr>
        <w:t>pandas.DataFrame.drop</w:t>
      </w:r>
      <w:proofErr w:type="gramEnd"/>
      <w:r w:rsidRPr="004B07AA">
        <w:rPr>
          <w:rFonts w:ascii="Calibri" w:eastAsia="Times New Roman" w:hAnsi="Calibri" w:cs="Calibri"/>
          <w:color w:val="000000"/>
          <w:lang w:eastAsia="es-MX"/>
        </w:rPr>
        <w:t>_duplicates</w:t>
      </w:r>
      <w:proofErr w:type="spellEnd"/>
      <w:r w:rsidRPr="004B07AA">
        <w:rPr>
          <w:rFonts w:ascii="Calibri" w:eastAsia="Times New Roman" w:hAnsi="Calibri" w:cs="Calibri"/>
          <w:color w:val="000000"/>
          <w:lang w:eastAsia="es-MX"/>
        </w:rPr>
        <w:t>()</w:t>
      </w:r>
    </w:p>
    <w:p w14:paraId="2292519F" w14:textId="77777777" w:rsidR="004B07AA" w:rsidRPr="004B07AA" w:rsidRDefault="004B07AA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alibri" w:eastAsia="Times New Roman" w:hAnsi="Calibri" w:cs="Calibri"/>
          <w:b/>
          <w:bCs/>
          <w:color w:val="000000"/>
          <w:lang w:val="en-US" w:eastAsia="es-MX"/>
        </w:rPr>
        <w:t>Example script</w:t>
      </w:r>
      <w:r w:rsidRPr="004B07AA">
        <w:rPr>
          <w:rFonts w:ascii="Calibri" w:eastAsia="Times New Roman" w:hAnsi="Calibri" w:cs="Calibri"/>
          <w:color w:val="000000"/>
          <w:lang w:val="en-US" w:eastAsia="es-MX"/>
        </w:rPr>
        <w:t>:</w:t>
      </w:r>
    </w:p>
    <w:p w14:paraId="62520CD0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pandas as pd</w:t>
      </w:r>
    </w:p>
    <w:p w14:paraId="00C26F6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csv</w:t>
      </w:r>
    </w:p>
    <w:p w14:paraId="3E3905E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CA46B4D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# Example 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ubanDataset</w:t>
      </w:r>
      <w:proofErr w:type="spellEnd"/>
    </w:p>
    <w:p w14:paraId="3AB53BFE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f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read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csv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'CubanDataset.csv')</w:t>
      </w:r>
    </w:p>
    <w:p w14:paraId="55CB6301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6A1EE2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Before removing duplicates:")</w:t>
      </w:r>
    </w:p>
    <w:p w14:paraId="3D398736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df)</w:t>
      </w:r>
    </w:p>
    <w:p w14:paraId="6304FC01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144A6F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Remove full duplicate rows</w:t>
      </w:r>
    </w:p>
    <w:p w14:paraId="51C5AA64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_no_dup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.drop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duplicat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</w:t>
      </w:r>
    </w:p>
    <w:p w14:paraId="2726B0AC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254710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\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After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removing duplicates:")</w:t>
      </w:r>
    </w:p>
    <w:p w14:paraId="4C8007E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_no_dup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66BB3EBE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862F077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--- Optional: Remove duplicates based only on specific columns ---</w:t>
      </w:r>
    </w:p>
    <w:p w14:paraId="46AFDF38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Example: consider duplicates only if Age and Menarche are the same</w:t>
      </w:r>
    </w:p>
    <w:p w14:paraId="641346F3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_no_dupes_subse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.drop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duplicates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ubset=["age", "menarche"])</w:t>
      </w:r>
    </w:p>
    <w:p w14:paraId="5295CFCA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851475B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\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After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removing duplicates (based on age + menarche):")</w:t>
      </w:r>
    </w:p>
    <w:p w14:paraId="412B5922" w14:textId="77777777" w:rsidR="004B07AA" w:rsidRPr="004B07AA" w:rsidRDefault="004B07AA" w:rsidP="004B0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spellStart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_no_dupes_subset</w:t>
      </w:r>
      <w:proofErr w:type="spellEnd"/>
      <w:r w:rsidRPr="004B07AA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1B992225" w14:textId="5EDE59B9" w:rsidR="004B07AA" w:rsidRDefault="004B07AA">
      <w:pPr>
        <w:rPr>
          <w:rFonts w:cstheme="minorHAnsi"/>
          <w:lang w:val="en-US"/>
        </w:rPr>
      </w:pPr>
    </w:p>
    <w:p w14:paraId="1324FFA7" w14:textId="0D705D4C" w:rsidR="000237F7" w:rsidRDefault="000237F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C52A73F" w14:textId="77777777" w:rsidR="000237F7" w:rsidRPr="000237F7" w:rsidRDefault="000237F7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32"/>
          <w:szCs w:val="32"/>
          <w:lang w:val="en-US" w:eastAsia="es-MX"/>
        </w:rPr>
      </w:pPr>
      <w:r w:rsidRPr="000237F7">
        <w:rPr>
          <w:rFonts w:ascii="Calibri" w:eastAsia="Times New Roman" w:hAnsi="Calibri" w:cs="Calibri"/>
          <w:b/>
          <w:bCs/>
          <w:color w:val="000000"/>
          <w:sz w:val="32"/>
          <w:szCs w:val="32"/>
          <w:lang w:val="en-US" w:eastAsia="es-MX"/>
        </w:rPr>
        <w:lastRenderedPageBreak/>
        <w:t>Supplement 3. </w:t>
      </w:r>
    </w:p>
    <w:p w14:paraId="29E6DB5A" w14:textId="77777777" w:rsidR="000237F7" w:rsidRPr="000237F7" w:rsidRDefault="000237F7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es-MX"/>
        </w:rPr>
      </w:pPr>
      <w:r w:rsidRPr="000237F7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es-MX"/>
        </w:rPr>
        <w:t>Algorithm training and performance evaluation.</w:t>
      </w:r>
    </w:p>
    <w:p w14:paraId="1879DFC5" w14:textId="77777777" w:rsidR="000237F7" w:rsidRPr="000237F7" w:rsidRDefault="000237F7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68A3467" w14:textId="77777777" w:rsidR="000237F7" w:rsidRPr="000237F7" w:rsidRDefault="000237F7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>This supplement provides a generic supervised learning workflow, as depicted in Fig. 3.</w:t>
      </w:r>
    </w:p>
    <w:p w14:paraId="4F0910DC" w14:textId="77777777" w:rsidR="000237F7" w:rsidRPr="000237F7" w:rsidRDefault="000237F7" w:rsidP="005345A9">
      <w:pPr>
        <w:shd w:val="clear" w:color="auto" w:fill="FFFFFF"/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9D89FAA" w14:textId="77777777" w:rsidR="000237F7" w:rsidRPr="000237F7" w:rsidRDefault="000237F7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alibri" w:eastAsia="Times New Roman" w:hAnsi="Calibri" w:cs="Calibri"/>
          <w:b/>
          <w:bCs/>
          <w:color w:val="000000"/>
          <w:lang w:val="en-US" w:eastAsia="es-MX"/>
        </w:rPr>
        <w:t>RapidMiner operators</w:t>
      </w:r>
      <w:r w:rsidRPr="000237F7">
        <w:rPr>
          <w:rFonts w:ascii="Calibri" w:eastAsia="Times New Roman" w:hAnsi="Calibri" w:cs="Calibri"/>
          <w:color w:val="000000"/>
          <w:lang w:val="en-US" w:eastAsia="es-MX"/>
        </w:rPr>
        <w:t>: Naive Bayes, Generalized Linear Model (H2O), Logistic Regression (SVM), Fast Large Margin, Deep Learning (H2O), Decision Tree, Random Forest, Gradient Boosted Trees (H2O), Support Vector Machine.</w:t>
      </w:r>
    </w:p>
    <w:p w14:paraId="76720B21" w14:textId="77777777" w:rsidR="000237F7" w:rsidRPr="000237F7" w:rsidRDefault="000237F7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alibri" w:eastAsia="Times New Roman" w:hAnsi="Calibri" w:cs="Calibri"/>
          <w:b/>
          <w:bCs/>
          <w:color w:val="000000"/>
          <w:lang w:val="en-US" w:eastAsia="es-MX"/>
        </w:rPr>
        <w:t>Python functions</w:t>
      </w: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: De las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librerías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 Scikit-learn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tatsmodel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 y h2o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naive</w:t>
      </w:r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_bayes.GaussianNB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()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tatsmodels.glm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()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linear_model.LogisticRegression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()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svm.LinearSVC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(), h2o.deeplearning()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tree.DecisionTreeClassifier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()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ensemble.RandomForestClassifier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()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ensemble.GradientBoostingClassifier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()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svm.SVC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() and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model_selection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 import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cross_val_score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>().</w:t>
      </w:r>
    </w:p>
    <w:p w14:paraId="1021F10B" w14:textId="77777777" w:rsidR="000237F7" w:rsidRPr="000237F7" w:rsidRDefault="000237F7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alibri" w:eastAsia="Times New Roman" w:hAnsi="Calibri" w:cs="Calibri"/>
          <w:b/>
          <w:bCs/>
          <w:color w:val="000000"/>
          <w:lang w:val="en-US" w:eastAsia="es-MX"/>
        </w:rPr>
        <w:t>Example script</w:t>
      </w: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: Reusable skeleton for any supervised algorithm: it handles preprocessing, stratified splitting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ColumnTransformer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 pipeline, optional SMOTE, </w:t>
      </w:r>
      <w:proofErr w:type="spellStart"/>
      <w:r w:rsidRPr="000237F7">
        <w:rPr>
          <w:rFonts w:ascii="Calibri" w:eastAsia="Times New Roman" w:hAnsi="Calibri" w:cs="Calibri"/>
          <w:color w:val="000000"/>
          <w:lang w:val="en-US" w:eastAsia="es-MX"/>
        </w:rPr>
        <w:t>GridSearchCV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 with multiple metrics, and final reporting.</w:t>
      </w:r>
    </w:p>
    <w:p w14:paraId="0128F6C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B91257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""</w:t>
      </w:r>
    </w:p>
    <w:p w14:paraId="2A56030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eusable supervised ML workflow adapted to /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n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/data/demo.csv</w:t>
      </w:r>
    </w:p>
    <w:p w14:paraId="40BF9BA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- Auto-detec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; flexible preprocessing for numeric/categorical</w:t>
      </w:r>
    </w:p>
    <w:p w14:paraId="11C3C91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- Stratified train/test split</w:t>
      </w:r>
    </w:p>
    <w:p w14:paraId="1F05A6E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- Optional SMOTE for imbalanced target</w:t>
      </w:r>
    </w:p>
    <w:p w14:paraId="36E002C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- Pipelines +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SearchCV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with multiple scorers</w:t>
      </w:r>
    </w:p>
    <w:p w14:paraId="4AD805A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- Evaluate 4 models (LR, RF, SVM, GNB) and build a comparison table</w:t>
      </w:r>
    </w:p>
    <w:p w14:paraId="5C5DC4B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44F78C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hange TARGET below if your label is not 'Cancer'.</w:t>
      </w:r>
    </w:p>
    <w:p w14:paraId="47D9C9F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Comments are in English for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ethodsX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-style reproducibility.</w:t>
      </w:r>
    </w:p>
    <w:p w14:paraId="0925770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""</w:t>
      </w:r>
    </w:p>
    <w:p w14:paraId="7D54E64A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D13AA6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impor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py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as np</w:t>
      </w:r>
    </w:p>
    <w:p w14:paraId="367D25A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port pandas as pd</w:t>
      </w:r>
    </w:p>
    <w:p w14:paraId="7A19871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thlib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Path</w:t>
      </w:r>
    </w:p>
    <w:p w14:paraId="4061B735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collections impor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efaultdict</w:t>
      </w:r>
      <w:proofErr w:type="spellEnd"/>
    </w:p>
    <w:p w14:paraId="7FBE4B5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25D0F5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model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selectio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rain_test_spli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ratifiedKFol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SearchCV</w:t>
      </w:r>
      <w:proofErr w:type="spellEnd"/>
    </w:p>
    <w:p w14:paraId="0722421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metrics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(</w:t>
      </w:r>
    </w:p>
    <w:p w14:paraId="484D484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accuracy_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oc_auc_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f1_score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ecision_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ecall_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,</w:t>
      </w:r>
    </w:p>
    <w:p w14:paraId="57DA141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assification_repor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onfusion_matrix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ke_scorer</w:t>
      </w:r>
      <w:proofErr w:type="spellEnd"/>
    </w:p>
    <w:p w14:paraId="6442C4A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707FEB6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compose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olumnTransformer</w:t>
      </w:r>
      <w:proofErr w:type="spellEnd"/>
    </w:p>
    <w:p w14:paraId="76769DF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pipeline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Pipeline</w:t>
      </w:r>
    </w:p>
    <w:p w14:paraId="3F97EF8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preprocessing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OneHotEncod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andardScaler</w:t>
      </w:r>
      <w:proofErr w:type="spellEnd"/>
    </w:p>
    <w:p w14:paraId="42CC777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impute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impleImputer</w:t>
      </w:r>
      <w:proofErr w:type="spellEnd"/>
    </w:p>
    <w:p w14:paraId="3910DCC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6F2035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Optional (class imbalance handling)</w:t>
      </w:r>
    </w:p>
    <w:p w14:paraId="1D7662DE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ry:</w:t>
      </w:r>
    </w:p>
    <w:p w14:paraId="61BB9EB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blearn.over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sampling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SMOTE</w:t>
      </w:r>
    </w:p>
    <w:p w14:paraId="75C4919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blearn.pipeline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Pipeline as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bPipeline</w:t>
      </w:r>
      <w:proofErr w:type="spellEnd"/>
    </w:p>
    <w:p w14:paraId="111165A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HAS_IMBLEARN = True</w:t>
      </w:r>
    </w:p>
    <w:p w14:paraId="6374B85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except Exception:</w:t>
      </w:r>
    </w:p>
    <w:p w14:paraId="0FD1B0B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HAS_IMBLEARN = False</w:t>
      </w:r>
    </w:p>
    <w:p w14:paraId="7A740EC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168B785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lastRenderedPageBreak/>
        <w:t># ------------------------ 1) Load data ------------------------</w:t>
      </w:r>
    </w:p>
    <w:p w14:paraId="39555CA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SV_PATH = Path("CubanDataset.csv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)  #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adjust if needed</w:t>
      </w:r>
    </w:p>
    <w:p w14:paraId="1ACF7B3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ARGET = "cancer"                      # change this if your target column has a different name</w:t>
      </w:r>
    </w:p>
    <w:p w14:paraId="24B7721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CA1505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f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read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csv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CSV_PATH)</w:t>
      </w:r>
    </w:p>
    <w:p w14:paraId="439343D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39D5D3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Safety checks and basic cleaning for target</w:t>
      </w:r>
    </w:p>
    <w:p w14:paraId="470E4BA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if TARGET not in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.columns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:</w:t>
      </w:r>
    </w:p>
    <w:p w14:paraId="0A79B18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raise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ValueErro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"Targe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column '{TARGET}' not found in {CSV_PATH.name}. "</w:t>
      </w:r>
    </w:p>
    <w:p w14:paraId="799CF3D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     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"Availabl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columns: {list(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.columns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}")</w:t>
      </w:r>
    </w:p>
    <w:p w14:paraId="154370D9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74D047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Map Yes/No textual labels to 1/0 if needed</w:t>
      </w:r>
    </w:p>
    <w:p w14:paraId="40B1BFB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if 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ARGET].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= object:</w:t>
      </w:r>
    </w:p>
    <w:p w14:paraId="7E15CCC9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ARGET] = df[TARGET].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r.strip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.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r.titl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.map({"Yes": 1, "No": 0})</w:t>
      </w:r>
    </w:p>
    <w:p w14:paraId="255E496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D3212F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Ensure binary integer target</w:t>
      </w:r>
    </w:p>
    <w:p w14:paraId="750D4EF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TARGET] =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to_numeric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df[TARGET], errors="coerce")</w:t>
      </w:r>
    </w:p>
    <w:p w14:paraId="1A9B220A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if 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ARGET].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ropna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.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niqu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 != 2:</w:t>
      </w:r>
    </w:p>
    <w:p w14:paraId="4C75980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raise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ValueErro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"Targe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'{TARGET}' must be binary. Found unique values: {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ARGET].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ropna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.unique()}")</w:t>
      </w:r>
    </w:p>
    <w:p w14:paraId="5656E9F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F5A67E5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df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.dropna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ubset=[TARGET])  # drop rows with missing target</w:t>
      </w:r>
    </w:p>
    <w:p w14:paraId="2A509AC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y = 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[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ARGET].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astyp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int)</w:t>
      </w:r>
    </w:p>
    <w:p w14:paraId="714D9A6E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X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f.drop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columns=[TARGET]).copy()</w:t>
      </w:r>
    </w:p>
    <w:p w14:paraId="492A504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756268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------------------------ 2) Identify column types ------------------------</w:t>
      </w:r>
    </w:p>
    <w:p w14:paraId="3F11037A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# Numeric = float/int; Categorical = object or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boolean</w:t>
      </w:r>
      <w:proofErr w:type="spellEnd"/>
    </w:p>
    <w:p w14:paraId="0ABF31A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If you have integer-coded categories (e.g., Race=1/2/3), they will be treated as numeric here.</w:t>
      </w:r>
    </w:p>
    <w:p w14:paraId="63E1387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eric_feature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[c for c in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X.columns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f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api.types.is_numeric_dtyp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X[c])]</w:t>
      </w:r>
    </w:p>
    <w:p w14:paraId="5241560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ategorical_feature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[c for c in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X.columns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f (X[c].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dtyp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= "object") or (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api.types.is_bool_dtyp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X[c]))]</w:t>
      </w:r>
    </w:p>
    <w:p w14:paraId="2F8D0D2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13D5745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If there are no categorical features, keep list empty</w:t>
      </w:r>
    </w:p>
    <w:p w14:paraId="3949D95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If there are no numeric features, keep list empty</w:t>
      </w:r>
    </w:p>
    <w:p w14:paraId="6122DDC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(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olumnTransform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will handle either case.)</w:t>
      </w:r>
    </w:p>
    <w:p w14:paraId="11A3F87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A7F8B6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------------------------ 3) Preprocessing blocks ------------------------</w:t>
      </w:r>
    </w:p>
    <w:p w14:paraId="6A14B62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eric_transform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ipeline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eps=[</w:t>
      </w:r>
    </w:p>
    <w:p w14:paraId="379CE30A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("imputer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impleImput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trategy="median")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),   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 # robust to skew/outliers</w:t>
      </w:r>
    </w:p>
    <w:p w14:paraId="18BECD8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("scaler",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andardScal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with_mea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=True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with_st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True))</w:t>
      </w:r>
    </w:p>
    <w:p w14:paraId="6AE068A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)</w:t>
      </w:r>
    </w:p>
    <w:p w14:paraId="3E1C6F2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3E09E3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ategorical_transform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ipeline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eps=[</w:t>
      </w:r>
    </w:p>
    <w:p w14:paraId="3B2220D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("imputer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impleImput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strategy=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st_frequen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)),</w:t>
      </w:r>
    </w:p>
    <w:p w14:paraId="27527375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(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oh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,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OneHotEncod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handle_unknow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="ignore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parse_outpu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False))</w:t>
      </w:r>
    </w:p>
    <w:p w14:paraId="21240E7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])</w:t>
      </w:r>
    </w:p>
    <w:p w14:paraId="7F4AF51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9A87C3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preprocess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olumnTransform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</w:p>
    <w:p w14:paraId="4FB251A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transformers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[</w:t>
      </w:r>
      <w:proofErr w:type="gramEnd"/>
    </w:p>
    <w:p w14:paraId="06F431E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("num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eric_transform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umeric_feature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,</w:t>
      </w:r>
    </w:p>
    <w:p w14:paraId="612ABBB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("cat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ategorical_transform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ategorical_feature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3F7024B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],</w:t>
      </w:r>
    </w:p>
    <w:p w14:paraId="4C3C392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remainder="drop"</w:t>
      </w:r>
    </w:p>
    <w:p w14:paraId="3D6A208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2B6EC93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42910BA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------------------------ 4) Models &amp; grids ------------------------</w:t>
      </w:r>
    </w:p>
    <w:p w14:paraId="467384B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linear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model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ogisticRegression</w:t>
      </w:r>
      <w:proofErr w:type="spellEnd"/>
    </w:p>
    <w:p w14:paraId="58B63AF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lastRenderedPageBreak/>
        <w:t xml:space="preserve">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ensemble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andomForestClassifier</w:t>
      </w:r>
      <w:proofErr w:type="spellEnd"/>
    </w:p>
    <w:p w14:paraId="6200E63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svm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SVC</w:t>
      </w:r>
    </w:p>
    <w:p w14:paraId="578C35E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rom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klearn.naive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baye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mport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aussianNB</w:t>
      </w:r>
      <w:proofErr w:type="spellEnd"/>
    </w:p>
    <w:p w14:paraId="38FBBC2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C6ED01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dels_and_grid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{</w:t>
      </w:r>
    </w:p>
    <w:p w14:paraId="323279C5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ogisticRegressio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{</w:t>
      </w:r>
    </w:p>
    <w:p w14:paraId="55764BD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"estimator":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ogisticRegressio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x_it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=1000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ass_weigh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"balanced"),</w:t>
      </w:r>
    </w:p>
    <w:p w14:paraId="36493A3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{</w:t>
      </w:r>
    </w:p>
    <w:p w14:paraId="324A72F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C": [0.01, 0.1, 1, 10],</w:t>
      </w:r>
    </w:p>
    <w:p w14:paraId="6D2A6A8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solver": [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bfg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, 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liblinea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],</w:t>
      </w:r>
    </w:p>
    <w:p w14:paraId="0F45278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penalty": ["l2"]</w:t>
      </w:r>
    </w:p>
    <w:p w14:paraId="6B0AAE0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}</w:t>
      </w:r>
    </w:p>
    <w:p w14:paraId="13C314A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},</w:t>
      </w:r>
    </w:p>
    <w:p w14:paraId="3DFC9A9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andomFor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{</w:t>
      </w:r>
    </w:p>
    <w:p w14:paraId="1EC39515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"estimator":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andomForestClassifi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ass_weigh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="balanced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andom_stat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42),</w:t>
      </w:r>
    </w:p>
    <w:p w14:paraId="503B14A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{</w:t>
      </w:r>
    </w:p>
    <w:p w14:paraId="059341B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_estimator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[200, 400],</w:t>
      </w:r>
    </w:p>
    <w:p w14:paraId="7D4C485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x_depth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[None, 8, 16],</w:t>
      </w:r>
    </w:p>
    <w:p w14:paraId="72811DE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in_samples_spli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[2, 10],</w:t>
      </w:r>
    </w:p>
    <w:p w14:paraId="5E652C8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in_samples_leaf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[1, 3]</w:t>
      </w:r>
    </w:p>
    <w:p w14:paraId="6A6998B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}</w:t>
      </w:r>
    </w:p>
    <w:p w14:paraId="7013CF3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},</w:t>
      </w:r>
    </w:p>
    <w:p w14:paraId="43012FB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SVM": {</w:t>
      </w:r>
    </w:p>
    <w:p w14:paraId="1F8F9AD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"estimator": 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VC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probability=True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ass_weigh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="balanced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andom_stat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42),</w:t>
      </w:r>
    </w:p>
    <w:p w14:paraId="63347935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{</w:t>
      </w:r>
    </w:p>
    <w:p w14:paraId="6F1AC23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C": [0.1, 1, 10],</w:t>
      </w:r>
    </w:p>
    <w:p w14:paraId="7098A6C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kernel": [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bf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, "linear"],</w:t>
      </w:r>
    </w:p>
    <w:p w14:paraId="2B42ACC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gamma": ["scale", "auto"]</w:t>
      </w:r>
    </w:p>
    <w:p w14:paraId="37EC419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}</w:t>
      </w:r>
    </w:p>
    <w:p w14:paraId="7D9C0C4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},</w:t>
      </w:r>
    </w:p>
    <w:p w14:paraId="668FC6E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aussianNB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{</w:t>
      </w:r>
    </w:p>
    <w:p w14:paraId="34CE4DEE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"estimator":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aussianNB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,</w:t>
      </w:r>
    </w:p>
    <w:p w14:paraId="69907E4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{</w:t>
      </w:r>
    </w:p>
    <w:p w14:paraId="674922F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# Optional smoothing search:</w:t>
      </w:r>
    </w:p>
    <w:p w14:paraId="7BCF27E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# 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_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var_smoothing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logspace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-12, -6, 7)</w:t>
      </w:r>
    </w:p>
    <w:p w14:paraId="553AE8B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}</w:t>
      </w:r>
    </w:p>
    <w:p w14:paraId="4FFF856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}</w:t>
      </w:r>
    </w:p>
    <w:p w14:paraId="18AEC6F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}</w:t>
      </w:r>
    </w:p>
    <w:p w14:paraId="041300A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80D4FE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------------------------ 5) CV &amp; scoring ------------------------</w:t>
      </w:r>
    </w:p>
    <w:p w14:paraId="61C00C9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cv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ratifiedKFol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_split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=5, shuffle=True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andom_stat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42)</w:t>
      </w:r>
    </w:p>
    <w:p w14:paraId="1FAFE05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rs = {</w:t>
      </w:r>
    </w:p>
    <w:p w14:paraId="393F0BA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"accuracy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ke_scor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accuracy_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,</w:t>
      </w:r>
    </w:p>
    <w:p w14:paraId="42AEE48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oc_auc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ke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oc_auc_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eeds_proba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True),</w:t>
      </w:r>
    </w:p>
    <w:p w14:paraId="4A81E73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"f1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ke_scor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f1_score),</w:t>
      </w:r>
    </w:p>
    <w:p w14:paraId="7490BA9E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"precision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ke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ecision_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zero_divisio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0),</w:t>
      </w:r>
    </w:p>
    <w:p w14:paraId="6F5426B9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"recall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ake_score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ecall_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0A5E73A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}</w:t>
      </w:r>
    </w:p>
    <w:p w14:paraId="6486BB0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FC2100E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------------------------ 6) Train/test split ------------------------</w:t>
      </w:r>
    </w:p>
    <w:p w14:paraId="72EE9D0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X_trai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X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rai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rain_test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pli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</w:p>
    <w:p w14:paraId="470A5135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X, y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est_siz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=0.25, stratify=y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andom_stat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42</w:t>
      </w:r>
    </w:p>
    <w:p w14:paraId="71DA454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5DA0ABA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7E51C9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# ------------------------ 7) Fit each model via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SearchCV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------------------------</w:t>
      </w:r>
    </w:p>
    <w:p w14:paraId="2B87F78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USE_SMOTE = False and HAS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BLEARN  #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set to True if imbalanced and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blear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s available</w:t>
      </w:r>
    </w:p>
    <w:p w14:paraId="1A2EA72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ACFE2E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esults = []</w:t>
      </w:r>
    </w:p>
    <w:p w14:paraId="6440A04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lastRenderedPageBreak/>
        <w:t>best_estimator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{}</w:t>
      </w:r>
    </w:p>
    <w:p w14:paraId="1E52381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33D76F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for name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fg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n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dels_and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s.items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:</w:t>
      </w:r>
    </w:p>
    <w:p w14:paraId="780A6BB9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estimator =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fg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"estimator"]</w:t>
      </w:r>
    </w:p>
    <w:p w14:paraId="42D391AA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fg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]</w:t>
      </w:r>
    </w:p>
    <w:p w14:paraId="4988118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415620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if USE_SMOTE and HAS_IMBLEARN:</w:t>
      </w:r>
    </w:p>
    <w:p w14:paraId="435E754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pipe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ImbPipelin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eps=[</w:t>
      </w:r>
    </w:p>
    <w:p w14:paraId="19C6946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("preprocess", preprocess),</w:t>
      </w:r>
    </w:p>
    <w:p w14:paraId="72387C0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    ("smote", 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MOTE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andom_stat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42)),</w:t>
      </w:r>
    </w:p>
    <w:p w14:paraId="7BF9EF8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(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, estimator)</w:t>
      </w:r>
    </w:p>
    <w:p w14:paraId="3E660A1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])</w:t>
      </w:r>
    </w:p>
    <w:p w14:paraId="6B9E19A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# You could also grid over SMOTE params:</w:t>
      </w:r>
    </w:p>
    <w:p w14:paraId="2B4AFAD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#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{**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, "smote__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k_neighbor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: [3, 5]}</w:t>
      </w:r>
    </w:p>
    <w:p w14:paraId="768564D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else:</w:t>
      </w:r>
    </w:p>
    <w:p w14:paraId="767B67E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    pipe = 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ipeline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teps=[</w:t>
      </w:r>
    </w:p>
    <w:p w14:paraId="774EA97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("preprocess", preprocess),</w:t>
      </w:r>
    </w:p>
    <w:p w14:paraId="1FC8274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    (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f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, estimator)</w:t>
      </w:r>
    </w:p>
    <w:p w14:paraId="5C96A72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])</w:t>
      </w:r>
    </w:p>
    <w:p w14:paraId="1A985CE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2304DC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grid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SearchCV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</w:p>
    <w:p w14:paraId="72239E0E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estimator=pipe,</w:t>
      </w:r>
    </w:p>
    <w:p w14:paraId="5B73811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aram_gri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,</w:t>
      </w:r>
    </w:p>
    <w:p w14:paraId="792C088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scoring=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rs,  #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multiple scorers</w:t>
      </w:r>
    </w:p>
    <w:p w14:paraId="294FED39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refit=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oc_auc</w:t>
      </w:r>
      <w:proofErr w:type="spellEnd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,  #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primary metric</w:t>
      </w:r>
    </w:p>
    <w:p w14:paraId="7A4C76F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cv=cv,</w:t>
      </w:r>
    </w:p>
    <w:p w14:paraId="627C40E9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_job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-1,</w:t>
      </w:r>
    </w:p>
    <w:p w14:paraId="53D3159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verbose=0</w:t>
      </w:r>
    </w:p>
    <w:p w14:paraId="63EF3D3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)</w:t>
      </w:r>
    </w:p>
    <w:p w14:paraId="6C0CED4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6F8A04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.fi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X_trai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rai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4B28AC1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best_estimator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[name]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.best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estimato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</w:t>
      </w:r>
    </w:p>
    <w:p w14:paraId="725DC27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1FA5B9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# Cross-validated scores (best params)</w:t>
      </w:r>
    </w:p>
    <w:p w14:paraId="4C97D21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score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.cv_result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</w:t>
      </w:r>
    </w:p>
    <w:p w14:paraId="7764C02E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best_idx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.best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index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</w:t>
      </w:r>
    </w:p>
    <w:p w14:paraId="6F2DAB8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summary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{m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score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"mean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{m}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][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best_idx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]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or m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n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rs.key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}</w:t>
      </w:r>
    </w:p>
    <w:p w14:paraId="46196B6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83910E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# Test set evaluation</w:t>
      </w:r>
    </w:p>
    <w:p w14:paraId="204B1FC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    model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.best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estimato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</w:t>
      </w:r>
    </w:p>
    <w:p w14:paraId="7D0EDA4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e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del.predict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X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</w:t>
      </w:r>
    </w:p>
    <w:p w14:paraId="3DD9A0FA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oba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model.predict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proba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X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)[:, 1] if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hasattr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model, 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edict_proba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) else None</w:t>
      </w:r>
    </w:p>
    <w:p w14:paraId="61016AF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E715EE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est_metric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= {</w:t>
      </w:r>
    </w:p>
    <w:p w14:paraId="2E5256E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est_accuracy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accuracy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e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,</w:t>
      </w:r>
    </w:p>
    <w:p w14:paraId="27DBA77E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test_f1": f1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e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,</w:t>
      </w:r>
    </w:p>
    <w:p w14:paraId="30B557A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est_precisio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ecision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e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zero_divisio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0),</w:t>
      </w:r>
    </w:p>
    <w:p w14:paraId="37EF809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est_recall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ecall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e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,</w:t>
      </w:r>
    </w:p>
    <w:p w14:paraId="7A244D0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est_roc_auc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oc_auc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oba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) if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oba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 is not None else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np.nan</w:t>
      </w:r>
      <w:proofErr w:type="spellEnd"/>
    </w:p>
    <w:p w14:paraId="5DAB3C1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}</w:t>
      </w:r>
    </w:p>
    <w:p w14:paraId="0D2DFE1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878FB1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# Store row</w:t>
      </w:r>
    </w:p>
    <w:p w14:paraId="14447EB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row = {</w:t>
      </w:r>
    </w:p>
    <w:p w14:paraId="22BCF2A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Model": name,</w:t>
      </w:r>
    </w:p>
    <w:p w14:paraId="45B63D99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BestParam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.best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param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,</w:t>
      </w:r>
    </w:p>
    <w:p w14:paraId="7B65E84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mean_accuracy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summary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"accuracy"],</w:t>
      </w:r>
    </w:p>
    <w:p w14:paraId="0F8BDF0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mean_roc_auc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summary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oc_auc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],</w:t>
      </w:r>
    </w:p>
    <w:p w14:paraId="03F6F7A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lastRenderedPageBreak/>
        <w:t xml:space="preserve">        "CV_mean_f1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summary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"f1"],</w:t>
      </w:r>
    </w:p>
    <w:p w14:paraId="3488077B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mean_precisio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summary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"precision"],</w:t>
      </w:r>
    </w:p>
    <w:p w14:paraId="6193C18A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mean_recall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: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v_summary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["recall"],</w:t>
      </w:r>
    </w:p>
    <w:p w14:paraId="7C74AC63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    **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est_metrics</w:t>
      </w:r>
      <w:proofErr w:type="spellEnd"/>
    </w:p>
    <w:p w14:paraId="23064954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}</w:t>
      </w:r>
    </w:p>
    <w:p w14:paraId="4337DCA1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results.append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row)</w:t>
      </w:r>
    </w:p>
    <w:p w14:paraId="5117E06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C08E06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# Optional: print quick report</w:t>
      </w:r>
    </w:p>
    <w:p w14:paraId="1B95BB78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f"\n=== {name} ===")</w:t>
      </w:r>
    </w:p>
    <w:p w14:paraId="5A459B39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Best params: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.best_param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)</w:t>
      </w:r>
    </w:p>
    <w:p w14:paraId="3B60AF2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CV (refit metric) best score: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grid.best_score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_)</w:t>
      </w:r>
    </w:p>
    <w:p w14:paraId="072B3B2A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Test metrics:", {k: round(v, 3) if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notna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(v) else v for k, v in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est_metrics.item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)})</w:t>
      </w:r>
    </w:p>
    <w:p w14:paraId="20897A40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Confusion matrix:\n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onfusion_matrix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e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))</w:t>
      </w:r>
    </w:p>
    <w:p w14:paraId="5523A15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    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"Classification report:\n"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lassification_repor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test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y_pred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, digits=3,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zero_divisio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=0))</w:t>
      </w:r>
    </w:p>
    <w:p w14:paraId="52F29539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F539222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 xml:space="preserve"># ------------------------ 8)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>Comparison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eastAsia="es-MX"/>
        </w:rPr>
        <w:t xml:space="preserve"> table ------------------------</w:t>
      </w:r>
    </w:p>
    <w:p w14:paraId="041A07CF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comparison = </w:t>
      </w:r>
      <w:proofErr w:type="spellStart"/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d.DataFrame</w:t>
      </w:r>
      <w:proofErr w:type="spellEnd"/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results).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sort_values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by="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test_roc_auc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, ascending=False)</w:t>
      </w:r>
    </w:p>
    <w:p w14:paraId="75AA416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\n=== Model comparison (sorted by test ROC AUC) ===")</w:t>
      </w:r>
    </w:p>
    <w:p w14:paraId="1F9CD967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print(comparison)</w:t>
      </w:r>
    </w:p>
    <w:p w14:paraId="5F4CFFFC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8054FE6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# Optional: save results</w:t>
      </w:r>
    </w:p>
    <w:p w14:paraId="6ED6ECDD" w14:textId="77777777" w:rsidR="000237F7" w:rsidRP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 xml:space="preserve"># </w:t>
      </w:r>
      <w:proofErr w:type="spell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omparison.to_</w:t>
      </w:r>
      <w:proofErr w:type="gramStart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csv</w:t>
      </w:r>
      <w:proofErr w:type="spell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(</w:t>
      </w:r>
      <w:proofErr w:type="gramEnd"/>
      <w:r w:rsidRPr="000237F7">
        <w:rPr>
          <w:rFonts w:ascii="Courier New" w:eastAsia="Times New Roman" w:hAnsi="Courier New" w:cs="Courier New"/>
          <w:color w:val="000000"/>
          <w:sz w:val="18"/>
          <w:szCs w:val="18"/>
          <w:lang w:val="en-US" w:eastAsia="es-MX"/>
        </w:rPr>
        <w:t>"model_comparison_demo.csv", index=False)</w:t>
      </w:r>
    </w:p>
    <w:p w14:paraId="4649D0F9" w14:textId="311781EA" w:rsidR="000237F7" w:rsidRDefault="000237F7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DDFBC61" w14:textId="77777777" w:rsidR="005345A9" w:rsidRPr="000237F7" w:rsidRDefault="005345A9" w:rsidP="000237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8E2AF82" w14:textId="77777777" w:rsidR="000237F7" w:rsidRPr="00CA41F4" w:rsidRDefault="000237F7" w:rsidP="005345A9">
      <w:p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CA41F4">
        <w:rPr>
          <w:rFonts w:ascii="Calibri" w:eastAsia="Times New Roman" w:hAnsi="Calibri" w:cs="Calibri"/>
          <w:b/>
          <w:bCs/>
          <w:color w:val="000000"/>
          <w:lang w:val="en-US" w:eastAsia="es-MX"/>
        </w:rPr>
        <w:t>How to use it</w:t>
      </w:r>
      <w:r w:rsidRPr="00CA41F4">
        <w:rPr>
          <w:rFonts w:ascii="Calibri" w:eastAsia="Times New Roman" w:hAnsi="Calibri" w:cs="Calibri"/>
          <w:color w:val="000000"/>
          <w:lang w:val="en-US" w:eastAsia="es-MX"/>
        </w:rPr>
        <w:t>: </w:t>
      </w:r>
    </w:p>
    <w:p w14:paraId="4B73D9E7" w14:textId="77777777" w:rsidR="000237F7" w:rsidRPr="005345A9" w:rsidRDefault="000237F7" w:rsidP="005345A9">
      <w:pPr>
        <w:pStyle w:val="Prrafodelista"/>
        <w:numPr>
          <w:ilvl w:val="0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5345A9">
        <w:rPr>
          <w:rFonts w:ascii="Calibri" w:eastAsia="Times New Roman" w:hAnsi="Calibri" w:cs="Calibri"/>
          <w:color w:val="000000"/>
          <w:lang w:val="en-US" w:eastAsia="es-MX"/>
        </w:rPr>
        <w:t xml:space="preserve">Enable SMOTE by setting USE_SMOTE = True if there is an imbalance and you have </w:t>
      </w:r>
      <w:proofErr w:type="spellStart"/>
      <w:r w:rsidRPr="005345A9">
        <w:rPr>
          <w:rFonts w:ascii="Calibri" w:eastAsia="Times New Roman" w:hAnsi="Calibri" w:cs="Calibri"/>
          <w:color w:val="000000"/>
          <w:lang w:val="en-US" w:eastAsia="es-MX"/>
        </w:rPr>
        <w:t>imblearn</w:t>
      </w:r>
      <w:proofErr w:type="spellEnd"/>
      <w:r w:rsidRPr="005345A9">
        <w:rPr>
          <w:rFonts w:ascii="Calibri" w:eastAsia="Times New Roman" w:hAnsi="Calibri" w:cs="Calibri"/>
          <w:color w:val="000000"/>
          <w:lang w:val="en-US" w:eastAsia="es-MX"/>
        </w:rPr>
        <w:t>.</w:t>
      </w:r>
    </w:p>
    <w:p w14:paraId="367B5E4B" w14:textId="77777777" w:rsidR="000237F7" w:rsidRPr="005345A9" w:rsidRDefault="000237F7" w:rsidP="005345A9">
      <w:pPr>
        <w:pStyle w:val="Prrafodelista"/>
        <w:numPr>
          <w:ilvl w:val="0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5345A9">
        <w:rPr>
          <w:rFonts w:ascii="Calibri" w:eastAsia="Times New Roman" w:hAnsi="Calibri" w:cs="Calibri"/>
          <w:color w:val="000000"/>
          <w:lang w:val="en-US" w:eastAsia="es-MX"/>
        </w:rPr>
        <w:t>Change refit="</w:t>
      </w:r>
      <w:proofErr w:type="spellStart"/>
      <w:r w:rsidRPr="005345A9">
        <w:rPr>
          <w:rFonts w:ascii="Calibri" w:eastAsia="Times New Roman" w:hAnsi="Calibri" w:cs="Calibri"/>
          <w:color w:val="000000"/>
          <w:lang w:val="en-US" w:eastAsia="es-MX"/>
        </w:rPr>
        <w:t>roc_auc</w:t>
      </w:r>
      <w:proofErr w:type="spellEnd"/>
      <w:r w:rsidRPr="005345A9">
        <w:rPr>
          <w:rFonts w:ascii="Calibri" w:eastAsia="Times New Roman" w:hAnsi="Calibri" w:cs="Calibri"/>
          <w:color w:val="000000"/>
          <w:lang w:val="en-US" w:eastAsia="es-MX"/>
        </w:rPr>
        <w:t>" to your primary metric (e.g., "accuracy").</w:t>
      </w:r>
    </w:p>
    <w:p w14:paraId="35DD21E3" w14:textId="77777777" w:rsidR="000237F7" w:rsidRPr="005345A9" w:rsidRDefault="000237F7" w:rsidP="005345A9">
      <w:pPr>
        <w:pStyle w:val="Prrafodelista"/>
        <w:numPr>
          <w:ilvl w:val="0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5345A9">
        <w:rPr>
          <w:rFonts w:ascii="Calibri" w:eastAsia="Times New Roman" w:hAnsi="Calibri" w:cs="Calibri"/>
          <w:color w:val="000000"/>
          <w:lang w:val="en-US" w:eastAsia="es-MX"/>
        </w:rPr>
        <w:t xml:space="preserve">Change the classifier and its </w:t>
      </w:r>
      <w:proofErr w:type="spellStart"/>
      <w:r w:rsidRPr="005345A9">
        <w:rPr>
          <w:rFonts w:ascii="Calibri" w:eastAsia="Times New Roman" w:hAnsi="Calibri" w:cs="Calibri"/>
          <w:color w:val="000000"/>
          <w:lang w:val="en-US" w:eastAsia="es-MX"/>
        </w:rPr>
        <w:t>grid_param</w:t>
      </w:r>
      <w:proofErr w:type="spellEnd"/>
      <w:r w:rsidRPr="005345A9">
        <w:rPr>
          <w:rFonts w:ascii="Calibri" w:eastAsia="Times New Roman" w:hAnsi="Calibri" w:cs="Calibri"/>
          <w:color w:val="000000"/>
          <w:lang w:val="en-US" w:eastAsia="es-MX"/>
        </w:rPr>
        <w:t xml:space="preserve"> to try a different algorithm:</w:t>
      </w:r>
    </w:p>
    <w:p w14:paraId="7F69D59B" w14:textId="77777777" w:rsidR="000237F7" w:rsidRPr="000237F7" w:rsidRDefault="000237F7" w:rsidP="005345A9">
      <w:pPr>
        <w:numPr>
          <w:ilvl w:val="1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Naive Bayes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naive</w:t>
      </w:r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_bayes.GaussianNB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>(), </w:t>
      </w:r>
    </w:p>
    <w:p w14:paraId="1A349AD7" w14:textId="77777777" w:rsidR="000237F7" w:rsidRPr="000237F7" w:rsidRDefault="000237F7" w:rsidP="005345A9">
      <w:pPr>
        <w:numPr>
          <w:ilvl w:val="1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Generalized Linear Model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linear</w:t>
      </w:r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_model.TweedieRegressor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>(), </w:t>
      </w:r>
    </w:p>
    <w:p w14:paraId="6F24E393" w14:textId="77777777" w:rsidR="000237F7" w:rsidRPr="000237F7" w:rsidRDefault="000237F7" w:rsidP="005345A9">
      <w:pPr>
        <w:numPr>
          <w:ilvl w:val="1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Logistic Regression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linear</w:t>
      </w:r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_model.LogisticRegression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>(), </w:t>
      </w:r>
    </w:p>
    <w:p w14:paraId="753B6474" w14:textId="77777777" w:rsidR="000237F7" w:rsidRPr="000237F7" w:rsidRDefault="000237F7" w:rsidP="005345A9">
      <w:pPr>
        <w:numPr>
          <w:ilvl w:val="1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Fast Large Margin (FLM)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svm.LinearSVC</w:t>
      </w:r>
      <w:proofErr w:type="spellEnd"/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(), </w:t>
      </w:r>
    </w:p>
    <w:p w14:paraId="02899F45" w14:textId="77777777" w:rsidR="000237F7" w:rsidRPr="000237F7" w:rsidRDefault="000237F7" w:rsidP="005345A9">
      <w:pPr>
        <w:numPr>
          <w:ilvl w:val="1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Deep Learning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neural</w:t>
      </w:r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_network.MLPClassifier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>() o h2o.deeplearning(), </w:t>
      </w:r>
    </w:p>
    <w:p w14:paraId="74AFC78C" w14:textId="77777777" w:rsidR="000237F7" w:rsidRPr="000237F7" w:rsidRDefault="000237F7" w:rsidP="005345A9">
      <w:pPr>
        <w:numPr>
          <w:ilvl w:val="1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Decision Tree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tree</w:t>
      </w:r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.DecisionTreeClassifier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>(), </w:t>
      </w:r>
    </w:p>
    <w:p w14:paraId="16872985" w14:textId="77777777" w:rsidR="000237F7" w:rsidRPr="000237F7" w:rsidRDefault="000237F7" w:rsidP="005345A9">
      <w:pPr>
        <w:numPr>
          <w:ilvl w:val="1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Random Forest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ensemble</w:t>
      </w:r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.RandomForestClassifier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>(), </w:t>
      </w:r>
    </w:p>
    <w:p w14:paraId="5A508DD6" w14:textId="77777777" w:rsidR="000237F7" w:rsidRPr="000237F7" w:rsidRDefault="000237F7" w:rsidP="005345A9">
      <w:pPr>
        <w:numPr>
          <w:ilvl w:val="1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Gradient Boosted Trees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ensemble</w:t>
      </w:r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.GradientBoostingClassifier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>(), </w:t>
      </w:r>
    </w:p>
    <w:p w14:paraId="5F5E1F42" w14:textId="77777777" w:rsidR="000237F7" w:rsidRPr="000237F7" w:rsidRDefault="000237F7" w:rsidP="005345A9">
      <w:pPr>
        <w:numPr>
          <w:ilvl w:val="1"/>
          <w:numId w:val="4"/>
        </w:numPr>
        <w:spacing w:before="60" w:after="60" w:line="240" w:lineRule="auto"/>
        <w:rPr>
          <w:rFonts w:ascii="Calibri" w:eastAsia="Times New Roman" w:hAnsi="Calibri" w:cs="Calibri"/>
          <w:color w:val="000000"/>
          <w:lang w:val="en-US" w:eastAsia="es-MX"/>
        </w:rPr>
      </w:pPr>
      <w:r w:rsidRPr="000237F7">
        <w:rPr>
          <w:rFonts w:ascii="Calibri" w:eastAsia="Times New Roman" w:hAnsi="Calibri" w:cs="Calibri"/>
          <w:color w:val="000000"/>
          <w:lang w:val="en-US" w:eastAsia="es-MX"/>
        </w:rPr>
        <w:t xml:space="preserve">Support Vector Machine: </w:t>
      </w:r>
      <w:proofErr w:type="spellStart"/>
      <w:proofErr w:type="gramStart"/>
      <w:r w:rsidRPr="000237F7">
        <w:rPr>
          <w:rFonts w:ascii="Calibri" w:eastAsia="Times New Roman" w:hAnsi="Calibri" w:cs="Calibri"/>
          <w:color w:val="000000"/>
          <w:lang w:val="en-US" w:eastAsia="es-MX"/>
        </w:rPr>
        <w:t>sklearn.svm.SVC</w:t>
      </w:r>
      <w:proofErr w:type="spellEnd"/>
      <w:r w:rsidRPr="000237F7">
        <w:rPr>
          <w:rFonts w:ascii="Calibri" w:eastAsia="Times New Roman" w:hAnsi="Calibri" w:cs="Calibri"/>
          <w:color w:val="000000"/>
          <w:lang w:val="en-US" w:eastAsia="es-MX"/>
        </w:rPr>
        <w:t>(</w:t>
      </w:r>
      <w:proofErr w:type="gramEnd"/>
      <w:r w:rsidRPr="000237F7">
        <w:rPr>
          <w:rFonts w:ascii="Calibri" w:eastAsia="Times New Roman" w:hAnsi="Calibri" w:cs="Calibri"/>
          <w:color w:val="000000"/>
          <w:lang w:val="en-US" w:eastAsia="es-MX"/>
        </w:rPr>
        <w:t>)</w:t>
      </w:r>
    </w:p>
    <w:p w14:paraId="2AB7E5DB" w14:textId="77777777" w:rsidR="000237F7" w:rsidRPr="004B07AA" w:rsidRDefault="000237F7">
      <w:pPr>
        <w:rPr>
          <w:rFonts w:cstheme="minorHAnsi"/>
          <w:lang w:val="en-US"/>
        </w:rPr>
      </w:pPr>
    </w:p>
    <w:sectPr w:rsidR="000237F7" w:rsidRPr="004B07AA" w:rsidSect="00FE757C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B17C1"/>
    <w:multiLevelType w:val="multilevel"/>
    <w:tmpl w:val="F4D07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893031"/>
    <w:multiLevelType w:val="multilevel"/>
    <w:tmpl w:val="F94EC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841EA8"/>
    <w:multiLevelType w:val="multilevel"/>
    <w:tmpl w:val="78BAF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0E0910"/>
    <w:multiLevelType w:val="multilevel"/>
    <w:tmpl w:val="C0E83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ED"/>
    <w:rsid w:val="000237F7"/>
    <w:rsid w:val="00402564"/>
    <w:rsid w:val="004B07AA"/>
    <w:rsid w:val="005345A9"/>
    <w:rsid w:val="00762212"/>
    <w:rsid w:val="00CA41F4"/>
    <w:rsid w:val="00CE7393"/>
    <w:rsid w:val="00DA32CD"/>
    <w:rsid w:val="00F9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F074B"/>
  <w15:chartTrackingRefBased/>
  <w15:docId w15:val="{E9CE6A00-3213-42F4-9F8F-32E9176BC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905ED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="Times New Roman"/>
      <w:color w:val="C45911" w:themeColor="accent2" w:themeShade="BF"/>
      <w:sz w:val="32"/>
      <w:szCs w:val="3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905ED"/>
    <w:rPr>
      <w:rFonts w:asciiTheme="majorHAnsi" w:eastAsiaTheme="majorEastAsia" w:hAnsiTheme="majorHAnsi" w:cs="Times New Roman"/>
      <w:color w:val="C45911" w:themeColor="accent2" w:themeShade="BF"/>
      <w:sz w:val="32"/>
      <w:szCs w:val="32"/>
      <w:lang w:val="es-ES"/>
    </w:rPr>
  </w:style>
  <w:style w:type="paragraph" w:styleId="NormalWeb">
    <w:name w:val="Normal (Web)"/>
    <w:basedOn w:val="Normal"/>
    <w:uiPriority w:val="99"/>
    <w:semiHidden/>
    <w:unhideWhenUsed/>
    <w:rsid w:val="00CE7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aconcuadrcula">
    <w:name w:val="Table Grid"/>
    <w:basedOn w:val="Tablanormal"/>
    <w:uiPriority w:val="39"/>
    <w:rsid w:val="00CE7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345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7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3</Pages>
  <Words>2981</Words>
  <Characters>16398</Characters>
  <Application>Microsoft Office Word</Application>
  <DocSecurity>0</DocSecurity>
  <Lines>136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 correo</dc:creator>
  <cp:keywords/>
  <dc:description/>
  <cp:lastModifiedBy>jova correo</cp:lastModifiedBy>
  <cp:revision>5</cp:revision>
  <dcterms:created xsi:type="dcterms:W3CDTF">2025-09-25T18:19:00Z</dcterms:created>
  <dcterms:modified xsi:type="dcterms:W3CDTF">2025-09-29T18:17:00Z</dcterms:modified>
</cp:coreProperties>
</file>